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B0E0F" w14:textId="77777777" w:rsidR="001726EB" w:rsidRDefault="001726EB" w:rsidP="001726E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4"/>
        </w:rPr>
      </w:pPr>
      <w:bookmarkStart w:id="0" w:name="_GoBack"/>
      <w:bookmarkEnd w:id="0"/>
      <w:r w:rsidRPr="001726EB">
        <w:rPr>
          <w:rFonts w:ascii="Times New Roman" w:hAnsi="Times New Roman" w:cs="Times New Roman"/>
          <w:b/>
          <w:bCs/>
          <w:sz w:val="28"/>
          <w:szCs w:val="24"/>
        </w:rPr>
        <w:t>Pulmonary embolism in patients with COVID-19: characteristics and outcomes in the Cardio-COVID Italy multicenter study</w:t>
      </w:r>
    </w:p>
    <w:p w14:paraId="70FCDFD3" w14:textId="107EE45A" w:rsidR="00224516" w:rsidRPr="001726EB" w:rsidRDefault="003750B9" w:rsidP="001726EB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it-IT"/>
        </w:rPr>
      </w:pPr>
      <w:r w:rsidRPr="001726EB">
        <w:rPr>
          <w:rFonts w:ascii="Times New Roman" w:hAnsi="Times New Roman" w:cs="Times New Roman"/>
          <w:bCs/>
          <w:sz w:val="24"/>
          <w:szCs w:val="24"/>
          <w:lang w:val="it-IT"/>
        </w:rPr>
        <w:t xml:space="preserve">Ameri P, Inciardi R, et al. </w:t>
      </w:r>
    </w:p>
    <w:p w14:paraId="30238BAD" w14:textId="5C979175" w:rsidR="00224516" w:rsidRPr="001726EB" w:rsidRDefault="00224516" w:rsidP="003750B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it-IT"/>
        </w:rPr>
      </w:pPr>
    </w:p>
    <w:p w14:paraId="66DD2ABF" w14:textId="5315F972" w:rsidR="00224516" w:rsidRPr="001726EB" w:rsidRDefault="00224516" w:rsidP="003750B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it-IT"/>
        </w:rPr>
      </w:pPr>
    </w:p>
    <w:p w14:paraId="492EB51D" w14:textId="77777777" w:rsidR="006414D7" w:rsidRPr="001726EB" w:rsidRDefault="006414D7" w:rsidP="003750B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4"/>
          <w:lang w:val="it-IT"/>
        </w:rPr>
      </w:pPr>
    </w:p>
    <w:p w14:paraId="68F48BD4" w14:textId="77777777" w:rsidR="006414D7" w:rsidRPr="001726EB" w:rsidRDefault="006414D7" w:rsidP="006414D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4"/>
          <w:lang w:val="it-IT"/>
        </w:rPr>
      </w:pPr>
    </w:p>
    <w:p w14:paraId="7AAED4EA" w14:textId="77777777" w:rsidR="006414D7" w:rsidRPr="001726EB" w:rsidRDefault="006414D7" w:rsidP="006414D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4"/>
          <w:lang w:val="it-IT"/>
        </w:rPr>
      </w:pPr>
    </w:p>
    <w:p w14:paraId="0D0F6501" w14:textId="64939479" w:rsidR="006414D7" w:rsidRPr="0000657F" w:rsidRDefault="001726EB" w:rsidP="006414D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00657F">
        <w:rPr>
          <w:rFonts w:ascii="Times New Roman" w:hAnsi="Times New Roman" w:cs="Times New Roman"/>
          <w:b/>
          <w:bCs/>
          <w:sz w:val="28"/>
          <w:szCs w:val="24"/>
        </w:rPr>
        <w:t>Supplemental information</w:t>
      </w:r>
    </w:p>
    <w:p w14:paraId="4DBDDA8C" w14:textId="77777777" w:rsidR="00224516" w:rsidRPr="0000657F" w:rsidRDefault="00DA096C">
      <w:pPr>
        <w:rPr>
          <w:rFonts w:ascii="Times New Roman" w:hAnsi="Times New Roman" w:cs="Times New Roman"/>
          <w:bCs/>
          <w:sz w:val="24"/>
          <w:szCs w:val="24"/>
        </w:rPr>
      </w:pPr>
      <w:r w:rsidRPr="0000657F">
        <w:br w:type="page"/>
      </w:r>
    </w:p>
    <w:p w14:paraId="757FB59D" w14:textId="785DAECF" w:rsidR="0000657F" w:rsidRDefault="00785D85" w:rsidP="001726E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Figure 1. </w:t>
      </w:r>
    </w:p>
    <w:p w14:paraId="3D083256" w14:textId="3F6485D4" w:rsidR="00785D85" w:rsidRDefault="00785D85" w:rsidP="001726E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Map of Italy showing the location of the centres participating in the study.</w:t>
      </w:r>
    </w:p>
    <w:p w14:paraId="0E6EF0FB" w14:textId="77777777" w:rsidR="00A45FB3" w:rsidRDefault="00A45FB3" w:rsidP="001726E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A226EC6" w14:textId="2F0BB913" w:rsidR="00A45FB3" w:rsidRDefault="00A45FB3" w:rsidP="00A45FB3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6FC7C951" wp14:editId="7E9B5B5A">
            <wp:extent cx="5192765" cy="5581650"/>
            <wp:effectExtent l="0" t="0" r="825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7715" cy="5586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3C200" w14:textId="16E06FAD" w:rsidR="00A45FB3" w:rsidRDefault="00A45FB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B28F86B" w14:textId="73D090EB" w:rsidR="00A45FB3" w:rsidRDefault="00A45FB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3547F2F" w14:textId="0C90A68E" w:rsidR="00A45FB3" w:rsidRDefault="00A45FB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4525161" w14:textId="08685B70" w:rsidR="00A45FB3" w:rsidRDefault="00A45FB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6887C08" w14:textId="6FD2D7C9" w:rsidR="00A45FB3" w:rsidRDefault="00A45FB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6AD2027" w14:textId="69D89BB3" w:rsidR="00A45FB3" w:rsidRDefault="00A45FB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5DA14F8" w14:textId="72D0BA9B" w:rsidR="00A45FB3" w:rsidRDefault="00A45FB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C93B548" w14:textId="4099C5BB" w:rsidR="00A45FB3" w:rsidRDefault="00A45FB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45FB3" w:rsidRPr="00A45FB3" w14:paraId="570A819F" w14:textId="77777777" w:rsidTr="00026DAC">
        <w:tc>
          <w:tcPr>
            <w:tcW w:w="4675" w:type="dxa"/>
          </w:tcPr>
          <w:p w14:paraId="347721BD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5FB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tudy centers</w:t>
            </w:r>
          </w:p>
        </w:tc>
        <w:tc>
          <w:tcPr>
            <w:tcW w:w="4675" w:type="dxa"/>
          </w:tcPr>
          <w:p w14:paraId="59561904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5FB3">
              <w:rPr>
                <w:rFonts w:ascii="Times New Roman" w:hAnsi="Times New Roman" w:cs="Times New Roman"/>
                <w:b/>
                <w:sz w:val="24"/>
                <w:szCs w:val="24"/>
              </w:rPr>
              <w:t>Principal investigator</w:t>
            </w:r>
          </w:p>
        </w:tc>
      </w:tr>
      <w:tr w:rsidR="00A45FB3" w:rsidRPr="00A45FB3" w14:paraId="55B8E116" w14:textId="77777777" w:rsidTr="00026DAC">
        <w:tc>
          <w:tcPr>
            <w:tcW w:w="4675" w:type="dxa"/>
          </w:tcPr>
          <w:p w14:paraId="491BA26D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</w:rPr>
              <w:t xml:space="preserve">1. Institute of Cardiology, ASST </w:t>
            </w:r>
            <w:proofErr w:type="spellStart"/>
            <w:r w:rsidRPr="00A45FB3">
              <w:rPr>
                <w:rFonts w:ascii="Times New Roman" w:hAnsi="Times New Roman" w:cs="Times New Roman"/>
                <w:sz w:val="24"/>
                <w:szCs w:val="24"/>
              </w:rPr>
              <w:t>Spedali</w:t>
            </w:r>
            <w:proofErr w:type="spellEnd"/>
            <w:r w:rsidRPr="00A45F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5FB3">
              <w:rPr>
                <w:rFonts w:ascii="Times New Roman" w:hAnsi="Times New Roman" w:cs="Times New Roman"/>
                <w:sz w:val="24"/>
                <w:szCs w:val="24"/>
              </w:rPr>
              <w:t>Civili</w:t>
            </w:r>
            <w:proofErr w:type="spellEnd"/>
            <w:r w:rsidRPr="00A45FB3">
              <w:rPr>
                <w:rFonts w:ascii="Times New Roman" w:hAnsi="Times New Roman" w:cs="Times New Roman"/>
                <w:sz w:val="24"/>
                <w:szCs w:val="24"/>
              </w:rPr>
              <w:t xml:space="preserve">, Department of Medical and Surgical Specialties, Radiological Sciences, and Public Health, University of Brescia, Brescia, Italy </w:t>
            </w:r>
          </w:p>
          <w:p w14:paraId="44331E7E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78259B04" w14:textId="1B82CF40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</w:rPr>
              <w:t>Prof. Marco Metra</w:t>
            </w:r>
          </w:p>
        </w:tc>
      </w:tr>
      <w:tr w:rsidR="00A45FB3" w:rsidRPr="00A45FB3" w14:paraId="14097FFE" w14:textId="77777777" w:rsidTr="00026DAC">
        <w:tc>
          <w:tcPr>
            <w:tcW w:w="4675" w:type="dxa"/>
          </w:tcPr>
          <w:p w14:paraId="309FF3EB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</w:rPr>
              <w:t xml:space="preserve">2. Division of Cardiology, Cardiovascular Department, ASST Papa Giovanni XXIII Hospital, Bergamo, Italy </w:t>
            </w:r>
          </w:p>
          <w:p w14:paraId="035D3992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2A76362F" w14:textId="188827AA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</w:rPr>
              <w:t>Dr. Michele Senni</w:t>
            </w:r>
          </w:p>
        </w:tc>
      </w:tr>
      <w:tr w:rsidR="00A45FB3" w:rsidRPr="00A45FB3" w14:paraId="0F838659" w14:textId="77777777" w:rsidTr="00026DAC">
        <w:tc>
          <w:tcPr>
            <w:tcW w:w="4675" w:type="dxa"/>
          </w:tcPr>
          <w:p w14:paraId="4B8001B9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</w:rPr>
              <w:t xml:space="preserve">3. Centro </w:t>
            </w:r>
            <w:proofErr w:type="spellStart"/>
            <w:r w:rsidRPr="00A45FB3">
              <w:rPr>
                <w:rFonts w:ascii="Times New Roman" w:hAnsi="Times New Roman" w:cs="Times New Roman"/>
                <w:sz w:val="24"/>
                <w:szCs w:val="24"/>
              </w:rPr>
              <w:t>Cardiologico</w:t>
            </w:r>
            <w:proofErr w:type="spellEnd"/>
            <w:r w:rsidRPr="00A45F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5FB3">
              <w:rPr>
                <w:rFonts w:ascii="Times New Roman" w:hAnsi="Times New Roman" w:cs="Times New Roman"/>
                <w:sz w:val="24"/>
                <w:szCs w:val="24"/>
              </w:rPr>
              <w:t>Monzino</w:t>
            </w:r>
            <w:proofErr w:type="spellEnd"/>
            <w:r w:rsidRPr="00A45FB3">
              <w:rPr>
                <w:rFonts w:ascii="Times New Roman" w:hAnsi="Times New Roman" w:cs="Times New Roman"/>
                <w:sz w:val="24"/>
                <w:szCs w:val="24"/>
              </w:rPr>
              <w:t xml:space="preserve">, IRCCS, Milan, Italy; Department of Clinical Sciences and Community Health, Cardiovascular Section, University of Milan, Milan, Italy. </w:t>
            </w:r>
          </w:p>
          <w:p w14:paraId="08CEF6DE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06E16244" w14:textId="28D9665E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</w:rPr>
              <w:t>Prof. Pier Giuseppe Agostoni</w:t>
            </w:r>
          </w:p>
        </w:tc>
      </w:tr>
      <w:tr w:rsidR="00A45FB3" w:rsidRPr="00A45FB3" w14:paraId="6DBAC899" w14:textId="77777777" w:rsidTr="00026DAC">
        <w:tc>
          <w:tcPr>
            <w:tcW w:w="4675" w:type="dxa"/>
          </w:tcPr>
          <w:p w14:paraId="43C5CE49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</w:rPr>
              <w:t xml:space="preserve">4. Division of Cardiology, ASST Santi Paolo e Carlo, University of Milan, Milan, Italy. </w:t>
            </w:r>
          </w:p>
        </w:tc>
        <w:tc>
          <w:tcPr>
            <w:tcW w:w="4675" w:type="dxa"/>
          </w:tcPr>
          <w:p w14:paraId="1687AB13" w14:textId="6F0C9A85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</w:rPr>
              <w:t>Prof. Stefano Carugo</w:t>
            </w:r>
          </w:p>
        </w:tc>
      </w:tr>
      <w:tr w:rsidR="00A45FB3" w:rsidRPr="00A45FB3" w14:paraId="1E5659CD" w14:textId="77777777" w:rsidTr="00026DAC">
        <w:tc>
          <w:tcPr>
            <w:tcW w:w="4675" w:type="dxa"/>
          </w:tcPr>
          <w:p w14:paraId="31AE8779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</w:rPr>
              <w:t xml:space="preserve">5. Division of Cardiology, ASST Cremona, Cremona </w:t>
            </w:r>
          </w:p>
          <w:p w14:paraId="0F900A65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23EB8B93" w14:textId="75C67EB8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Dr. Gian 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B</w:t>
            </w:r>
            <w:r w:rsidRPr="00A45FB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ttista Danzi</w:t>
            </w:r>
          </w:p>
        </w:tc>
      </w:tr>
      <w:tr w:rsidR="00A45FB3" w:rsidRPr="00A45FB3" w14:paraId="624C5973" w14:textId="77777777" w:rsidTr="00026DAC">
        <w:tc>
          <w:tcPr>
            <w:tcW w:w="4675" w:type="dxa"/>
          </w:tcPr>
          <w:p w14:paraId="71BFC751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</w:rPr>
              <w:t xml:space="preserve">6. Coronary Care Unit and Laboratory of Clinical and Experimental Cardiology- </w:t>
            </w:r>
            <w:proofErr w:type="spellStart"/>
            <w:r w:rsidRPr="00A45FB3">
              <w:rPr>
                <w:rFonts w:ascii="Times New Roman" w:hAnsi="Times New Roman" w:cs="Times New Roman"/>
                <w:sz w:val="24"/>
                <w:szCs w:val="24"/>
              </w:rPr>
              <w:t>Fondazione</w:t>
            </w:r>
            <w:proofErr w:type="spellEnd"/>
            <w:r w:rsidRPr="00A45FB3">
              <w:rPr>
                <w:rFonts w:ascii="Times New Roman" w:hAnsi="Times New Roman" w:cs="Times New Roman"/>
                <w:sz w:val="24"/>
                <w:szCs w:val="24"/>
              </w:rPr>
              <w:t xml:space="preserve"> IRCCS </w:t>
            </w:r>
            <w:proofErr w:type="spellStart"/>
            <w:r w:rsidRPr="00A45FB3">
              <w:rPr>
                <w:rFonts w:ascii="Times New Roman" w:hAnsi="Times New Roman" w:cs="Times New Roman"/>
                <w:sz w:val="24"/>
                <w:szCs w:val="24"/>
              </w:rPr>
              <w:t>Policlinico</w:t>
            </w:r>
            <w:proofErr w:type="spellEnd"/>
            <w:r w:rsidRPr="00A45FB3">
              <w:rPr>
                <w:rFonts w:ascii="Times New Roman" w:hAnsi="Times New Roman" w:cs="Times New Roman"/>
                <w:sz w:val="24"/>
                <w:szCs w:val="24"/>
              </w:rPr>
              <w:t xml:space="preserve"> San Matteo, University of Pavia, Pavia, Italy. </w:t>
            </w:r>
          </w:p>
          <w:p w14:paraId="654E50F4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08849B74" w14:textId="738EA913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r. Sergio Leonardi</w:t>
            </w:r>
          </w:p>
        </w:tc>
      </w:tr>
      <w:tr w:rsidR="00A45FB3" w:rsidRPr="00A45FB3" w14:paraId="7450ABB5" w14:textId="77777777" w:rsidTr="00026DAC">
        <w:tc>
          <w:tcPr>
            <w:tcW w:w="4675" w:type="dxa"/>
          </w:tcPr>
          <w:p w14:paraId="26108657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7. Department of Cardiology, Policlinico di Monza, Monza, Italy. </w:t>
            </w:r>
          </w:p>
          <w:p w14:paraId="62FE9138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4675" w:type="dxa"/>
          </w:tcPr>
          <w:p w14:paraId="5B15F479" w14:textId="7EB01F3F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r. Andrea Mortara</w:t>
            </w:r>
          </w:p>
        </w:tc>
      </w:tr>
      <w:tr w:rsidR="00A45FB3" w:rsidRPr="00A45FB3" w14:paraId="121E05CF" w14:textId="77777777" w:rsidTr="00026DAC">
        <w:tc>
          <w:tcPr>
            <w:tcW w:w="4675" w:type="dxa"/>
          </w:tcPr>
          <w:p w14:paraId="55D83238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8. Department of Cardiology, Istituti Clinici Scientifici Maugeri IRCCS, Institute of Montescano, Pavia, Italy </w:t>
            </w:r>
          </w:p>
          <w:p w14:paraId="620B64BC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4675" w:type="dxa"/>
          </w:tcPr>
          <w:p w14:paraId="6A246AB1" w14:textId="1A918DE5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r. Maria Teresa La Rovere</w:t>
            </w:r>
          </w:p>
        </w:tc>
      </w:tr>
      <w:tr w:rsidR="00A45FB3" w:rsidRPr="00A45FB3" w14:paraId="7A46DDBA" w14:textId="77777777" w:rsidTr="00026DAC">
        <w:tc>
          <w:tcPr>
            <w:tcW w:w="4675" w:type="dxa"/>
          </w:tcPr>
          <w:p w14:paraId="24D19331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 xml:space="preserve">9. Cardiovascular Department, Azienda Sanitaria Universitaria Integrata di Trieste (ASUITS), University of Trieste, Trieste, Italy </w:t>
            </w:r>
          </w:p>
          <w:p w14:paraId="17089319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4675" w:type="dxa"/>
          </w:tcPr>
          <w:p w14:paraId="3EFFE6D2" w14:textId="4EEE37A9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rof. Gianfranco Sinagra</w:t>
            </w:r>
          </w:p>
        </w:tc>
      </w:tr>
      <w:tr w:rsidR="00A45FB3" w:rsidRPr="00A45FB3" w14:paraId="2D70789D" w14:textId="77777777" w:rsidTr="00026DAC">
        <w:tc>
          <w:tcPr>
            <w:tcW w:w="4675" w:type="dxa"/>
          </w:tcPr>
          <w:p w14:paraId="0BB527CD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10. Cardiovascular Disease Unit, IRCCS Ospedale Policlinico San Martino, Genova, Italy </w:t>
            </w:r>
          </w:p>
          <w:p w14:paraId="3FC4A76F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4675" w:type="dxa"/>
          </w:tcPr>
          <w:p w14:paraId="76581D7F" w14:textId="66605122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rof. Pietro Ameri</w:t>
            </w:r>
          </w:p>
        </w:tc>
      </w:tr>
      <w:tr w:rsidR="00A45FB3" w:rsidRPr="00A45FB3" w14:paraId="7A0BA828" w14:textId="77777777" w:rsidTr="00026DAC">
        <w:tc>
          <w:tcPr>
            <w:tcW w:w="4675" w:type="dxa"/>
          </w:tcPr>
          <w:p w14:paraId="4ECFF307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11. Heart Failure Unit, Cardiology, G. da Saliceto Hospital, Piacenza, Italy </w:t>
            </w:r>
          </w:p>
          <w:p w14:paraId="1AAB4523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4675" w:type="dxa"/>
          </w:tcPr>
          <w:p w14:paraId="37881147" w14:textId="052903B6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r. Massimo Piepoli</w:t>
            </w:r>
          </w:p>
        </w:tc>
      </w:tr>
      <w:tr w:rsidR="00A45FB3" w:rsidRPr="00A45FB3" w14:paraId="5E4C71AB" w14:textId="77777777" w:rsidTr="00026DAC">
        <w:tc>
          <w:tcPr>
            <w:tcW w:w="4675" w:type="dxa"/>
          </w:tcPr>
          <w:p w14:paraId="2C3EFECB" w14:textId="77777777" w:rsidR="00A45FB3" w:rsidRPr="007A144E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7A144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12. Cardiology Rehabilitation Unit, S. Raffaele IRCCS, Rome, Italy </w:t>
            </w:r>
          </w:p>
          <w:p w14:paraId="07C179C2" w14:textId="77777777" w:rsidR="00A45FB3" w:rsidRPr="007A144E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4675" w:type="dxa"/>
          </w:tcPr>
          <w:p w14:paraId="2468A9F2" w14:textId="33F1AF53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r. Maurizio Volterrani</w:t>
            </w:r>
          </w:p>
        </w:tc>
      </w:tr>
      <w:tr w:rsidR="00A45FB3" w:rsidRPr="00A45FB3" w14:paraId="4EC6E522" w14:textId="77777777" w:rsidTr="00026DAC">
        <w:tc>
          <w:tcPr>
            <w:tcW w:w="4675" w:type="dxa"/>
          </w:tcPr>
          <w:p w14:paraId="35B19546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13. Division of Cardiology, Buccheri La Ferla-Fatebenefratelli Hospital, Palermo, Italy </w:t>
            </w:r>
          </w:p>
          <w:p w14:paraId="78B86456" w14:textId="77777777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4675" w:type="dxa"/>
          </w:tcPr>
          <w:p w14:paraId="54EE2323" w14:textId="5A024BD1" w:rsidR="00A45FB3" w:rsidRPr="00A45FB3" w:rsidRDefault="00A45FB3" w:rsidP="00026D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5FB3">
              <w:rPr>
                <w:rFonts w:ascii="Times New Roman" w:hAnsi="Times New Roman" w:cs="Times New Roman"/>
                <w:sz w:val="24"/>
                <w:szCs w:val="24"/>
              </w:rPr>
              <w:t xml:space="preserve">Dr. Maurizio Volterrani, Dr. </w:t>
            </w:r>
            <w:proofErr w:type="spellStart"/>
            <w:r w:rsidRPr="00A45FB3">
              <w:rPr>
                <w:rFonts w:ascii="Times New Roman" w:hAnsi="Times New Roman" w:cs="Times New Roman"/>
                <w:sz w:val="24"/>
                <w:szCs w:val="24"/>
              </w:rPr>
              <w:t>Saullo</w:t>
            </w:r>
            <w:proofErr w:type="spellEnd"/>
          </w:p>
        </w:tc>
      </w:tr>
    </w:tbl>
    <w:p w14:paraId="36611926" w14:textId="77777777" w:rsidR="00A45FB3" w:rsidRPr="00A45FB3" w:rsidRDefault="00A45FB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45FB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602FD2A" w14:textId="73FC5DA9" w:rsidR="001726EB" w:rsidRDefault="001726EB" w:rsidP="001726E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Figure </w:t>
      </w:r>
      <w:r w:rsidR="0000657F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7D2E0A12" w14:textId="7FA3A9AF" w:rsidR="001726EB" w:rsidRDefault="001726EB" w:rsidP="001726E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Distribution of pulmonary embolism events</w:t>
      </w:r>
      <w:r w:rsidRPr="001726EB">
        <w:rPr>
          <w:rFonts w:ascii="Times New Roman" w:hAnsi="Times New Roman" w:cs="Times New Roman"/>
          <w:b/>
          <w:sz w:val="24"/>
          <w:szCs w:val="24"/>
          <w:lang w:val="en-GB"/>
        </w:rPr>
        <w:t>, as percentage of total events, throughout the hospitalization for COVID-19.</w:t>
      </w:r>
    </w:p>
    <w:p w14:paraId="44B1A3B9" w14:textId="77777777" w:rsidR="00CF4E33" w:rsidRDefault="00CF4E33" w:rsidP="001726E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B0C3507" w14:textId="7E4FFC0F" w:rsidR="001726EB" w:rsidRDefault="001726EB" w:rsidP="001726E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D85BC24" wp14:editId="65EFDBFC">
            <wp:extent cx="5943600" cy="3065780"/>
            <wp:effectExtent l="0" t="0" r="0" b="127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E in CARDIO-Covid Italy_EJIM_Suppl Figure 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FE2B0" w14:textId="77777777" w:rsidR="001726EB" w:rsidRDefault="001726E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AA4579E" w14:textId="7402B580" w:rsidR="00224516" w:rsidRDefault="00DA09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l Table 1. Additional laboratory findings on admission in the study population</w:t>
      </w:r>
      <w:r w:rsidR="00785D85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tratified by occurrence pulmonary embolism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0348" w:type="dxa"/>
        <w:jc w:val="center"/>
        <w:tblBorders>
          <w:top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23" w:type="dxa"/>
        </w:tblCellMar>
        <w:tblLook w:val="04A0" w:firstRow="1" w:lastRow="0" w:firstColumn="1" w:lastColumn="0" w:noHBand="0" w:noVBand="1"/>
      </w:tblPr>
      <w:tblGrid>
        <w:gridCol w:w="3726"/>
        <w:gridCol w:w="1654"/>
        <w:gridCol w:w="1656"/>
        <w:gridCol w:w="1655"/>
        <w:gridCol w:w="1657"/>
      </w:tblGrid>
      <w:tr w:rsidR="00224516" w14:paraId="70D59ADD" w14:textId="77777777" w:rsidTr="001726EB">
        <w:trPr>
          <w:trHeight w:val="737"/>
          <w:jc w:val="center"/>
        </w:trPr>
        <w:tc>
          <w:tcPr>
            <w:tcW w:w="37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DC23CE9" w14:textId="77777777" w:rsidR="00224516" w:rsidRDefault="00224516">
            <w:pPr>
              <w:spacing w:after="0" w:line="24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FA7A1CB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ll</w:t>
            </w:r>
          </w:p>
          <w:p w14:paraId="6CF6B8FE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(N. 689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023D6B8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No PE</w:t>
            </w:r>
          </w:p>
          <w:p w14:paraId="09F120CC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(N. 637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283DE52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E</w:t>
            </w:r>
          </w:p>
          <w:p w14:paraId="17F4A9B6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(N. 52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01F6E42" w14:textId="77777777" w:rsidR="00224516" w:rsidRDefault="00DA096C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 value</w:t>
            </w:r>
          </w:p>
        </w:tc>
      </w:tr>
      <w:tr w:rsidR="00224516" w14:paraId="6F1CEC56" w14:textId="77777777" w:rsidTr="001726EB">
        <w:trPr>
          <w:trHeight w:val="624"/>
          <w:jc w:val="center"/>
        </w:trPr>
        <w:tc>
          <w:tcPr>
            <w:tcW w:w="3726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4DA2F5AA" w14:textId="77777777" w:rsidR="00224516" w:rsidRDefault="00DA096C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ed blood cell count (x10^6/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μL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FB74B74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4.5</w:t>
            </w:r>
          </w:p>
          <w:p w14:paraId="35D69308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4.0-4.9)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3D37759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4.5</w:t>
            </w:r>
          </w:p>
          <w:p w14:paraId="629631D9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4.0-4.9)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7034B97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4.5</w:t>
            </w:r>
          </w:p>
          <w:p w14:paraId="1477C011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4.1-5.1)</w:t>
            </w:r>
          </w:p>
        </w:tc>
        <w:tc>
          <w:tcPr>
            <w:tcW w:w="1657" w:type="dxa"/>
            <w:tcBorders>
              <w:left w:val="single" w:sz="4" w:space="0" w:color="000000"/>
              <w:right w:val="nil"/>
            </w:tcBorders>
            <w:shd w:val="clear" w:color="auto" w:fill="F2F2F2"/>
            <w:vAlign w:val="center"/>
          </w:tcPr>
          <w:p w14:paraId="51100858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.63</w:t>
            </w:r>
          </w:p>
        </w:tc>
      </w:tr>
      <w:tr w:rsidR="00224516" w14:paraId="065AACF9" w14:textId="77777777" w:rsidTr="001726EB">
        <w:trPr>
          <w:trHeight w:val="624"/>
          <w:jc w:val="center"/>
        </w:trPr>
        <w:tc>
          <w:tcPr>
            <w:tcW w:w="372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3A38D50" w14:textId="77777777" w:rsidR="00224516" w:rsidRDefault="00DA096C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Haematocrit (%)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710974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39.0 </w:t>
            </w:r>
          </w:p>
          <w:p w14:paraId="2F84ADB7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35.4-42.8)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0901A7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39.0</w:t>
            </w:r>
          </w:p>
          <w:p w14:paraId="449111AD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35.4-42.6)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FE18F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38.6 </w:t>
            </w:r>
          </w:p>
          <w:p w14:paraId="555CD7E8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35.8-44.0)</w:t>
            </w:r>
          </w:p>
        </w:tc>
        <w:tc>
          <w:tcPr>
            <w:tcW w:w="1657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65D3B885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.53</w:t>
            </w:r>
          </w:p>
        </w:tc>
      </w:tr>
      <w:tr w:rsidR="00224516" w14:paraId="72FFDDA6" w14:textId="77777777" w:rsidTr="001726EB">
        <w:trPr>
          <w:trHeight w:val="624"/>
          <w:jc w:val="center"/>
        </w:trPr>
        <w:tc>
          <w:tcPr>
            <w:tcW w:w="3726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5FAA7A16" w14:textId="77777777" w:rsidR="00224516" w:rsidRDefault="00DA096C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GFR (CKD-EPI, mL/min)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A1A8F96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74.2 </w:t>
            </w:r>
          </w:p>
          <w:p w14:paraId="58032F0E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50.3-90.4)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D310375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74.6 </w:t>
            </w:r>
          </w:p>
          <w:p w14:paraId="2C5E4B0A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49.8-90.6)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8718691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71.3 </w:t>
            </w:r>
          </w:p>
          <w:p w14:paraId="76442A89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54.3-88.7)</w:t>
            </w:r>
          </w:p>
        </w:tc>
        <w:tc>
          <w:tcPr>
            <w:tcW w:w="1657" w:type="dxa"/>
            <w:tcBorders>
              <w:left w:val="single" w:sz="4" w:space="0" w:color="000000"/>
              <w:right w:val="nil"/>
            </w:tcBorders>
            <w:shd w:val="clear" w:color="auto" w:fill="F2F2F2"/>
            <w:vAlign w:val="center"/>
          </w:tcPr>
          <w:p w14:paraId="3020BD03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.99</w:t>
            </w:r>
          </w:p>
        </w:tc>
      </w:tr>
      <w:tr w:rsidR="00224516" w14:paraId="04C949C7" w14:textId="77777777" w:rsidTr="001726EB">
        <w:trPr>
          <w:trHeight w:val="624"/>
          <w:jc w:val="center"/>
        </w:trPr>
        <w:tc>
          <w:tcPr>
            <w:tcW w:w="372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CE72708" w14:textId="77777777" w:rsidR="00224516" w:rsidRDefault="00DA096C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erum sodium (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mEq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/L)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D15651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137 </w:t>
            </w:r>
          </w:p>
          <w:p w14:paraId="3BE9374B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135-140)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FB183A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137 </w:t>
            </w:r>
          </w:p>
          <w:p w14:paraId="47DD5D0F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134-140)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47E92F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138.5 </w:t>
            </w:r>
          </w:p>
          <w:p w14:paraId="6BC976A8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136-141)</w:t>
            </w:r>
          </w:p>
        </w:tc>
        <w:tc>
          <w:tcPr>
            <w:tcW w:w="1657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2AD9E8EB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.18</w:t>
            </w:r>
          </w:p>
        </w:tc>
      </w:tr>
      <w:tr w:rsidR="00224516" w14:paraId="7A5A6A1B" w14:textId="77777777" w:rsidTr="001726EB">
        <w:trPr>
          <w:trHeight w:val="624"/>
          <w:jc w:val="center"/>
        </w:trPr>
        <w:tc>
          <w:tcPr>
            <w:tcW w:w="3726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392018EE" w14:textId="77777777" w:rsidR="00224516" w:rsidRDefault="00DA096C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erum potassium (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mEq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/L)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F6940CC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3.9 </w:t>
            </w:r>
          </w:p>
          <w:p w14:paraId="23E79FE3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3.6-4.3)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7ED8FC6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3.9 </w:t>
            </w:r>
          </w:p>
          <w:p w14:paraId="3FB15D45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3.6-4.3)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253FEB4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4.1 </w:t>
            </w:r>
          </w:p>
          <w:p w14:paraId="3B5F02AD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3.6-4.4)</w:t>
            </w:r>
          </w:p>
        </w:tc>
        <w:tc>
          <w:tcPr>
            <w:tcW w:w="1657" w:type="dxa"/>
            <w:tcBorders>
              <w:left w:val="single" w:sz="4" w:space="0" w:color="000000"/>
              <w:right w:val="nil"/>
            </w:tcBorders>
            <w:shd w:val="clear" w:color="auto" w:fill="F2F2F2"/>
            <w:vAlign w:val="center"/>
          </w:tcPr>
          <w:p w14:paraId="46F68508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.83</w:t>
            </w:r>
          </w:p>
        </w:tc>
      </w:tr>
      <w:tr w:rsidR="00224516" w14:paraId="542BBA9B" w14:textId="77777777" w:rsidTr="001726EB">
        <w:trPr>
          <w:trHeight w:val="624"/>
          <w:jc w:val="center"/>
        </w:trPr>
        <w:tc>
          <w:tcPr>
            <w:tcW w:w="372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9A584B7" w14:textId="77777777" w:rsidR="00224516" w:rsidRDefault="00DA096C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rocalcitonin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 (ng/mL)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16ADF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0.2 </w:t>
            </w:r>
          </w:p>
          <w:p w14:paraId="2BCDD9BC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0.1-0.5)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26CA48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0.1 </w:t>
            </w:r>
          </w:p>
          <w:p w14:paraId="522ADC7C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0.1-0.4)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5960F4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0.4 </w:t>
            </w:r>
          </w:p>
          <w:p w14:paraId="6CE95DA9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0.1-3.5)</w:t>
            </w:r>
          </w:p>
        </w:tc>
        <w:tc>
          <w:tcPr>
            <w:tcW w:w="1657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4FBB013F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.018</w:t>
            </w:r>
          </w:p>
        </w:tc>
      </w:tr>
      <w:tr w:rsidR="00224516" w14:paraId="69E0F24C" w14:textId="77777777" w:rsidTr="001726EB">
        <w:trPr>
          <w:trHeight w:val="624"/>
          <w:jc w:val="center"/>
        </w:trPr>
        <w:tc>
          <w:tcPr>
            <w:tcW w:w="3726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2CA2BBA7" w14:textId="77777777" w:rsidR="00224516" w:rsidRDefault="00DA096C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Bilirubin (mg/dL)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A05CC5B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0.6 </w:t>
            </w:r>
          </w:p>
          <w:p w14:paraId="4B7DC554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0.4-0.8)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308148A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0.6 </w:t>
            </w:r>
          </w:p>
          <w:p w14:paraId="5808B09F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0.4-0.8)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06CB055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0.6 </w:t>
            </w:r>
          </w:p>
          <w:p w14:paraId="44B58E49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0.4-0.8)</w:t>
            </w:r>
          </w:p>
        </w:tc>
        <w:tc>
          <w:tcPr>
            <w:tcW w:w="1657" w:type="dxa"/>
            <w:tcBorders>
              <w:left w:val="single" w:sz="4" w:space="0" w:color="000000"/>
              <w:right w:val="nil"/>
            </w:tcBorders>
            <w:shd w:val="clear" w:color="auto" w:fill="F2F2F2"/>
            <w:vAlign w:val="center"/>
          </w:tcPr>
          <w:p w14:paraId="04206575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.40</w:t>
            </w:r>
          </w:p>
        </w:tc>
      </w:tr>
      <w:tr w:rsidR="00224516" w14:paraId="2DA5C924" w14:textId="77777777" w:rsidTr="001726EB">
        <w:trPr>
          <w:trHeight w:val="624"/>
          <w:jc w:val="center"/>
        </w:trPr>
        <w:tc>
          <w:tcPr>
            <w:tcW w:w="372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5BC41AC" w14:textId="77777777" w:rsidR="00224516" w:rsidRDefault="00DA096C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Creatine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 phosphokinase (U/L)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304B2F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112 </w:t>
            </w:r>
          </w:p>
          <w:p w14:paraId="21C132E7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56.5-302)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CA7FD1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14</w:t>
            </w:r>
          </w:p>
          <w:p w14:paraId="72963BBB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54.5-302)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E67BA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92 </w:t>
            </w:r>
          </w:p>
          <w:p w14:paraId="745E0888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64-258)</w:t>
            </w:r>
          </w:p>
        </w:tc>
        <w:tc>
          <w:tcPr>
            <w:tcW w:w="1657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567A51ED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.89</w:t>
            </w:r>
          </w:p>
        </w:tc>
      </w:tr>
      <w:tr w:rsidR="00224516" w14:paraId="4B764B79" w14:textId="77777777" w:rsidTr="001726EB">
        <w:trPr>
          <w:trHeight w:val="624"/>
          <w:jc w:val="center"/>
        </w:trPr>
        <w:tc>
          <w:tcPr>
            <w:tcW w:w="3726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4C222DF6" w14:textId="77777777" w:rsidR="00224516" w:rsidRDefault="00DA096C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erum albumin (g/L)</w:t>
            </w:r>
          </w:p>
        </w:tc>
        <w:tc>
          <w:tcPr>
            <w:tcW w:w="165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64A25EF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32 </w:t>
            </w:r>
          </w:p>
          <w:p w14:paraId="759E2D6B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28-36)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0415BC7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32 </w:t>
            </w:r>
          </w:p>
          <w:p w14:paraId="766ACF82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8-35)</w:t>
            </w:r>
          </w:p>
        </w:tc>
        <w:tc>
          <w:tcPr>
            <w:tcW w:w="165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AA7B5D8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33 </w:t>
            </w:r>
          </w:p>
          <w:p w14:paraId="0EF816FC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26-36)</w:t>
            </w:r>
          </w:p>
        </w:tc>
        <w:tc>
          <w:tcPr>
            <w:tcW w:w="1657" w:type="dxa"/>
            <w:tcBorders>
              <w:left w:val="single" w:sz="4" w:space="0" w:color="000000"/>
              <w:right w:val="nil"/>
            </w:tcBorders>
            <w:shd w:val="clear" w:color="auto" w:fill="F2F2F2"/>
            <w:vAlign w:val="center"/>
          </w:tcPr>
          <w:p w14:paraId="5E966A3B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.89</w:t>
            </w:r>
          </w:p>
        </w:tc>
      </w:tr>
      <w:tr w:rsidR="00224516" w14:paraId="342713E0" w14:textId="77777777" w:rsidTr="001726EB">
        <w:trPr>
          <w:trHeight w:val="624"/>
          <w:jc w:val="center"/>
        </w:trPr>
        <w:tc>
          <w:tcPr>
            <w:tcW w:w="37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3A4C55" w14:textId="77777777" w:rsidR="00224516" w:rsidRDefault="00DA096C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rterial pH</w:t>
            </w:r>
          </w:p>
        </w:tc>
        <w:tc>
          <w:tcPr>
            <w:tcW w:w="1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8F1786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7.5 </w:t>
            </w:r>
          </w:p>
          <w:p w14:paraId="5B861D76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7.4-7.5)</w:t>
            </w:r>
          </w:p>
        </w:tc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251108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7.5 </w:t>
            </w:r>
          </w:p>
          <w:p w14:paraId="000B3F98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7.4-7.5)</w:t>
            </w:r>
          </w:p>
        </w:tc>
        <w:tc>
          <w:tcPr>
            <w:tcW w:w="16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35BF9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 xml:space="preserve">7.5 </w:t>
            </w:r>
          </w:p>
          <w:p w14:paraId="123C2A51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(7.4-7.5)</w:t>
            </w:r>
          </w:p>
        </w:tc>
        <w:tc>
          <w:tcPr>
            <w:tcW w:w="1657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3011C9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.92</w:t>
            </w:r>
          </w:p>
        </w:tc>
      </w:tr>
    </w:tbl>
    <w:p w14:paraId="5A3259A1" w14:textId="77777777" w:rsidR="00224516" w:rsidRDefault="002245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8A56CD9" w14:textId="77777777" w:rsidR="00224516" w:rsidRDefault="00DA096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ta shown as median (interquartile range).</w:t>
      </w:r>
    </w:p>
    <w:p w14:paraId="5D4DA83B" w14:textId="77777777" w:rsidR="00224516" w:rsidRDefault="00DA096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eGFR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: estimated glomerular filtration rate.</w:t>
      </w:r>
    </w:p>
    <w:p w14:paraId="073BD2C1" w14:textId="77777777" w:rsidR="00224516" w:rsidRDefault="00DA096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br w:type="page"/>
      </w:r>
    </w:p>
    <w:p w14:paraId="2D1AF628" w14:textId="45A8B23D" w:rsidR="00A131D8" w:rsidRPr="00A131D8" w:rsidRDefault="00A131D8" w:rsidP="00A131D8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Supplemental Table 2</w:t>
      </w:r>
      <w:r w:rsidRPr="00A131D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Right ventricle-focused e</w:t>
      </w:r>
      <w:r w:rsidRPr="00A131D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chocardiographic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parameters</w:t>
      </w:r>
      <w:r w:rsidR="00785D8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on admission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in the study population,</w:t>
      </w:r>
      <w:r w:rsidRPr="00A131D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stratified by pulmonary embolism.</w:t>
      </w:r>
    </w:p>
    <w:p w14:paraId="7E6219BF" w14:textId="77777777" w:rsidR="00A131D8" w:rsidRPr="00A131D8" w:rsidRDefault="00A131D8" w:rsidP="00A131D8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tbl>
      <w:tblPr>
        <w:tblW w:w="9639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118" w:type="dxa"/>
        </w:tblCellMar>
        <w:tblLook w:val="04A0" w:firstRow="1" w:lastRow="0" w:firstColumn="1" w:lastColumn="0" w:noHBand="0" w:noVBand="1"/>
      </w:tblPr>
      <w:tblGrid>
        <w:gridCol w:w="2127"/>
        <w:gridCol w:w="2126"/>
        <w:gridCol w:w="1417"/>
        <w:gridCol w:w="1417"/>
        <w:gridCol w:w="1418"/>
        <w:gridCol w:w="1134"/>
      </w:tblGrid>
      <w:tr w:rsidR="00A131D8" w:rsidRPr="00A131D8" w14:paraId="0781B159" w14:textId="77777777" w:rsidTr="00785D85">
        <w:trPr>
          <w:trHeight w:val="737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14829D97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71E45E3A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N. of patients with available dat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60FFD5FF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All</w:t>
            </w:r>
          </w:p>
          <w:p w14:paraId="51C18C73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(N. 689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0935F870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No PE</w:t>
            </w:r>
          </w:p>
          <w:p w14:paraId="7688A04C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(N. 637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727A8BFA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PE</w:t>
            </w:r>
            <w:r w:rsidRPr="00A131D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br/>
              <w:t>(N. 5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6258E623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P</w:t>
            </w:r>
            <w:r w:rsidRPr="00A131D8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A131D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value</w:t>
            </w:r>
          </w:p>
        </w:tc>
      </w:tr>
      <w:tr w:rsidR="00A131D8" w:rsidRPr="00A131D8" w14:paraId="37C9EDFC" w14:textId="77777777" w:rsidTr="00A131D8">
        <w:trPr>
          <w:trHeight w:val="510"/>
        </w:trPr>
        <w:tc>
          <w:tcPr>
            <w:tcW w:w="2127" w:type="dxa"/>
            <w:shd w:val="clear" w:color="auto" w:fill="FFFFFF"/>
            <w:vAlign w:val="center"/>
          </w:tcPr>
          <w:p w14:paraId="157D54A3" w14:textId="01BDD453" w:rsidR="00A131D8" w:rsidRPr="00A131D8" w:rsidRDefault="008E31CF" w:rsidP="00A131D8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V dilat</w:t>
            </w:r>
            <w:r w:rsidR="00A131D8" w:rsidRPr="00A131D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ion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424B8A0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2 (35.1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FCB8993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7 (15.3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E698FC4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4 (11.4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2BD10FF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 (41.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A41C25B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A131D8" w:rsidRPr="00A131D8" w14:paraId="3F4B75D8" w14:textId="77777777" w:rsidTr="00A131D8">
        <w:trPr>
          <w:trHeight w:val="510"/>
        </w:trPr>
        <w:tc>
          <w:tcPr>
            <w:tcW w:w="2127" w:type="dxa"/>
            <w:shd w:val="clear" w:color="auto" w:fill="F2F2F2"/>
            <w:vAlign w:val="center"/>
          </w:tcPr>
          <w:p w14:paraId="58BBAD9E" w14:textId="77777777" w:rsidR="00A131D8" w:rsidRPr="00A131D8" w:rsidRDefault="00A131D8" w:rsidP="00A131D8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V dysfunction</w:t>
            </w:r>
          </w:p>
        </w:tc>
        <w:tc>
          <w:tcPr>
            <w:tcW w:w="2126" w:type="dxa"/>
            <w:shd w:val="clear" w:color="auto" w:fill="F2F2F2"/>
            <w:vAlign w:val="center"/>
          </w:tcPr>
          <w:p w14:paraId="330074C5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56 (37.1)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338C7266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 (15.2)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2E0D7BD0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 (12.9)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56539C59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 (31.3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0A1EE9A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7</w:t>
            </w:r>
          </w:p>
        </w:tc>
      </w:tr>
      <w:tr w:rsidR="00A131D8" w:rsidRPr="00A131D8" w14:paraId="0E2C2E5E" w14:textId="77777777" w:rsidTr="00A131D8">
        <w:trPr>
          <w:trHeight w:val="510"/>
        </w:trPr>
        <w:tc>
          <w:tcPr>
            <w:tcW w:w="2127" w:type="dxa"/>
            <w:shd w:val="clear" w:color="auto" w:fill="FFFFFF"/>
            <w:vAlign w:val="center"/>
          </w:tcPr>
          <w:p w14:paraId="4CF4A886" w14:textId="77777777" w:rsidR="00A131D8" w:rsidRPr="00A131D8" w:rsidRDefault="00A131D8" w:rsidP="00A131D8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APSE (mm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0F1FA57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6 (24.1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E1DB765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20.6 </w:t>
            </w:r>
            <w:r w:rsidRPr="00A131D8">
              <w:rPr>
                <w:rFonts w:ascii="Symbol" w:eastAsia="Symbol" w:hAnsi="Symbol" w:cs="Symbol"/>
                <w:color w:val="000000"/>
                <w:sz w:val="24"/>
                <w:szCs w:val="24"/>
                <w:lang w:val="en-GB"/>
              </w:rPr>
              <w:t></w:t>
            </w: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4.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51164BA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20.9 </w:t>
            </w:r>
            <w:r w:rsidRPr="00A131D8">
              <w:rPr>
                <w:rFonts w:ascii="Symbol" w:eastAsia="Symbol" w:hAnsi="Symbol" w:cs="Symbol"/>
                <w:color w:val="000000"/>
                <w:sz w:val="24"/>
                <w:szCs w:val="24"/>
                <w:lang w:val="en-GB"/>
              </w:rPr>
              <w:t></w:t>
            </w: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4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751EE8A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19.4 </w:t>
            </w:r>
            <w:r w:rsidRPr="00A131D8">
              <w:rPr>
                <w:rFonts w:ascii="Symbol" w:eastAsia="Symbol" w:hAnsi="Symbol" w:cs="Symbol"/>
                <w:color w:val="000000"/>
                <w:sz w:val="24"/>
                <w:szCs w:val="24"/>
                <w:lang w:val="en-GB"/>
              </w:rPr>
              <w:t></w:t>
            </w: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5.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D38FC18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2</w:t>
            </w:r>
          </w:p>
        </w:tc>
      </w:tr>
      <w:tr w:rsidR="00A131D8" w:rsidRPr="00A131D8" w14:paraId="5511F52D" w14:textId="77777777" w:rsidTr="00A131D8">
        <w:trPr>
          <w:trHeight w:val="510"/>
        </w:trPr>
        <w:tc>
          <w:tcPr>
            <w:tcW w:w="2127" w:type="dxa"/>
            <w:shd w:val="clear" w:color="auto" w:fill="F2F2F2"/>
            <w:vAlign w:val="center"/>
          </w:tcPr>
          <w:p w14:paraId="4FFB732F" w14:textId="77777777" w:rsidR="00A131D8" w:rsidRPr="00A131D8" w:rsidRDefault="00A131D8" w:rsidP="00A131D8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FAC (%)</w:t>
            </w:r>
          </w:p>
        </w:tc>
        <w:tc>
          <w:tcPr>
            <w:tcW w:w="2126" w:type="dxa"/>
            <w:shd w:val="clear" w:color="auto" w:fill="F2F2F2"/>
            <w:vAlign w:val="center"/>
          </w:tcPr>
          <w:p w14:paraId="7C7EC443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9 (10)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263C37A7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42.2 </w:t>
            </w:r>
            <w:r w:rsidRPr="00A131D8">
              <w:rPr>
                <w:rFonts w:ascii="Symbol" w:eastAsia="Symbol" w:hAnsi="Symbol" w:cs="Symbol"/>
                <w:color w:val="000000"/>
                <w:sz w:val="24"/>
                <w:szCs w:val="24"/>
                <w:lang w:val="en-GB"/>
              </w:rPr>
              <w:t></w:t>
            </w: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7.1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6F2FB823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42.9 </w:t>
            </w:r>
            <w:r w:rsidRPr="00A131D8">
              <w:rPr>
                <w:rFonts w:ascii="Symbol" w:eastAsia="Symbol" w:hAnsi="Symbol" w:cs="Symbol"/>
                <w:color w:val="000000"/>
                <w:sz w:val="24"/>
                <w:szCs w:val="24"/>
                <w:lang w:val="en-GB"/>
              </w:rPr>
              <w:t></w:t>
            </w: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6.5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14B818F1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39.2 </w:t>
            </w:r>
            <w:r w:rsidRPr="00A131D8">
              <w:rPr>
                <w:rFonts w:ascii="Symbol" w:eastAsia="Symbol" w:hAnsi="Symbol" w:cs="Symbol"/>
                <w:color w:val="000000"/>
                <w:sz w:val="24"/>
                <w:szCs w:val="24"/>
                <w:lang w:val="en-GB"/>
              </w:rPr>
              <w:t></w:t>
            </w: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9.0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75A1A3B3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9</w:t>
            </w:r>
          </w:p>
        </w:tc>
      </w:tr>
      <w:tr w:rsidR="00A131D8" w:rsidRPr="00A131D8" w14:paraId="40B0B1EC" w14:textId="77777777" w:rsidTr="00A131D8">
        <w:trPr>
          <w:trHeight w:val="510"/>
        </w:trPr>
        <w:tc>
          <w:tcPr>
            <w:tcW w:w="2127" w:type="dxa"/>
            <w:shd w:val="clear" w:color="auto" w:fill="FFFFFF"/>
            <w:vAlign w:val="center"/>
          </w:tcPr>
          <w:p w14:paraId="2CF78F99" w14:textId="77777777" w:rsidR="00A131D8" w:rsidRPr="00A131D8" w:rsidRDefault="00A131D8" w:rsidP="00A131D8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’ TDI (cm/s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04CA8AA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0 (11.6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7EF518F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12.2 </w:t>
            </w:r>
            <w:r w:rsidRPr="00A131D8">
              <w:rPr>
                <w:rFonts w:ascii="Symbol" w:eastAsia="Symbol" w:hAnsi="Symbol" w:cs="Symbol"/>
                <w:color w:val="000000"/>
                <w:sz w:val="24"/>
                <w:szCs w:val="24"/>
                <w:lang w:val="en-GB"/>
              </w:rPr>
              <w:t></w:t>
            </w:r>
            <w:r w:rsidRPr="00A131D8"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lang w:val="en-GB"/>
              </w:rPr>
              <w:t xml:space="preserve"> 2.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3189F96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12.5 </w:t>
            </w:r>
          </w:p>
          <w:p w14:paraId="62AEFFA7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12 – 13.1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E92926B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.9</w:t>
            </w:r>
          </w:p>
          <w:p w14:paraId="0808012B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9.1-12.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621907C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4</w:t>
            </w:r>
          </w:p>
        </w:tc>
      </w:tr>
      <w:tr w:rsidR="00A131D8" w:rsidRPr="00A131D8" w14:paraId="37D2C16D" w14:textId="77777777" w:rsidTr="00A131D8">
        <w:trPr>
          <w:trHeight w:val="510"/>
        </w:trPr>
        <w:tc>
          <w:tcPr>
            <w:tcW w:w="2127" w:type="dxa"/>
            <w:shd w:val="clear" w:color="auto" w:fill="F2F2F2"/>
            <w:vAlign w:val="center"/>
          </w:tcPr>
          <w:p w14:paraId="55A69282" w14:textId="77777777" w:rsidR="00A131D8" w:rsidRPr="00A131D8" w:rsidRDefault="00A131D8" w:rsidP="00A131D8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A131D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PAP</w:t>
            </w:r>
            <w:proofErr w:type="spellEnd"/>
            <w:r w:rsidRPr="00A131D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 (mmHg)</w:t>
            </w:r>
          </w:p>
        </w:tc>
        <w:tc>
          <w:tcPr>
            <w:tcW w:w="2126" w:type="dxa"/>
            <w:shd w:val="clear" w:color="auto" w:fill="F2F2F2"/>
            <w:vAlign w:val="center"/>
          </w:tcPr>
          <w:p w14:paraId="724F7504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9 (28.8)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6D491AF4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18.3 </w:t>
            </w:r>
            <w:r w:rsidRPr="00A131D8">
              <w:rPr>
                <w:rFonts w:ascii="Symbol" w:eastAsia="Symbol" w:hAnsi="Symbol" w:cs="Symbol"/>
                <w:color w:val="000000"/>
                <w:sz w:val="24"/>
                <w:szCs w:val="24"/>
                <w:lang w:val="en-GB"/>
              </w:rPr>
              <w:t></w:t>
            </w: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9.5</w:t>
            </w:r>
          </w:p>
        </w:tc>
        <w:tc>
          <w:tcPr>
            <w:tcW w:w="1417" w:type="dxa"/>
            <w:shd w:val="clear" w:color="auto" w:fill="F2F2F2"/>
            <w:vAlign w:val="center"/>
          </w:tcPr>
          <w:p w14:paraId="289BF043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18.1 </w:t>
            </w:r>
            <w:r w:rsidRPr="00A131D8">
              <w:rPr>
                <w:rFonts w:ascii="Symbol" w:eastAsia="Symbol" w:hAnsi="Symbol" w:cs="Symbol"/>
                <w:color w:val="000000"/>
                <w:sz w:val="24"/>
                <w:szCs w:val="24"/>
                <w:lang w:val="en-GB"/>
              </w:rPr>
              <w:t></w:t>
            </w: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9.1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015D0A4B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19.7 </w:t>
            </w:r>
            <w:r w:rsidRPr="00A131D8">
              <w:rPr>
                <w:rFonts w:ascii="Symbol" w:eastAsia="Symbol" w:hAnsi="Symbol" w:cs="Symbol"/>
                <w:color w:val="000000"/>
                <w:sz w:val="24"/>
                <w:szCs w:val="24"/>
                <w:lang w:val="en-GB"/>
              </w:rPr>
              <w:t></w:t>
            </w: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11.9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9608B74" w14:textId="77777777" w:rsidR="00A131D8" w:rsidRPr="00A131D8" w:rsidRDefault="00A131D8" w:rsidP="00A131D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131D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2</w:t>
            </w:r>
          </w:p>
        </w:tc>
      </w:tr>
    </w:tbl>
    <w:p w14:paraId="2B534133" w14:textId="77777777" w:rsidR="00A131D8" w:rsidRPr="00A131D8" w:rsidRDefault="00A131D8" w:rsidP="00A131D8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3D18766" w14:textId="77777777" w:rsidR="008E31CF" w:rsidRDefault="008E31CF" w:rsidP="008E31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ata are shown as count (%), mean </w:t>
      </w:r>
      <w:r>
        <w:rPr>
          <w:rFonts w:ascii="Symbol" w:eastAsia="Symbol" w:hAnsi="Symbol" w:cs="Symbol"/>
          <w:sz w:val="24"/>
          <w:szCs w:val="24"/>
          <w:lang w:val="en-GB"/>
        </w:rPr>
        <w:t>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D or median (interquartile range).</w:t>
      </w:r>
    </w:p>
    <w:p w14:paraId="33F909C2" w14:textId="1C39E24A" w:rsidR="00A131D8" w:rsidRPr="00A131D8" w:rsidRDefault="00A131D8" w:rsidP="00A131D8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131D8">
        <w:rPr>
          <w:rFonts w:ascii="Times New Roman" w:eastAsia="Calibri" w:hAnsi="Times New Roman" w:cs="Times New Roman"/>
          <w:sz w:val="24"/>
          <w:szCs w:val="24"/>
          <w:lang w:val="en-GB"/>
        </w:rPr>
        <w:t>RV: right ventricle; TAPSE: tricuspid annular plane systolic excursion; FAC: fractional area change; S’ TDI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: S’ tissue D</w:t>
      </w:r>
      <w:r w:rsidRPr="00A131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ppler imaging-derived tricuspid lateral annular systolic velocity; </w:t>
      </w:r>
      <w:proofErr w:type="spellStart"/>
      <w:r w:rsidRPr="00A131D8">
        <w:rPr>
          <w:rFonts w:ascii="Times New Roman" w:eastAsia="Calibri" w:hAnsi="Times New Roman" w:cs="Times New Roman"/>
          <w:sz w:val="24"/>
          <w:szCs w:val="24"/>
          <w:lang w:val="en-GB"/>
        </w:rPr>
        <w:t>sPAP</w:t>
      </w:r>
      <w:proofErr w:type="spellEnd"/>
      <w:r w:rsidRPr="00A131D8">
        <w:rPr>
          <w:rFonts w:ascii="Times New Roman" w:eastAsia="Calibri" w:hAnsi="Times New Roman" w:cs="Times New Roman"/>
          <w:sz w:val="24"/>
          <w:szCs w:val="24"/>
          <w:lang w:val="en-GB"/>
        </w:rPr>
        <w:t>: systolic pulmonary artery pressure.</w:t>
      </w:r>
    </w:p>
    <w:p w14:paraId="73F83536" w14:textId="1485BA96" w:rsidR="00A131D8" w:rsidRPr="00A131D8" w:rsidRDefault="00A131D8" w:rsidP="00A131D8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131D8">
        <w:rPr>
          <w:rFonts w:ascii="Times New Roman" w:eastAsia="Calibri" w:hAnsi="Times New Roman" w:cs="Times New Roman"/>
          <w:sz w:val="24"/>
          <w:szCs w:val="24"/>
        </w:rPr>
        <w:t>RV</w:t>
      </w:r>
      <w:r w:rsidRPr="00A131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ysfunction: TAPSE</w:t>
      </w:r>
      <w:r w:rsidR="00B3735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&lt;17 mm</w:t>
      </w:r>
      <w:r w:rsidRPr="00A131D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r S` TDI </w:t>
      </w:r>
      <w:r w:rsidR="00B3735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&lt;9.5 cm/s </w:t>
      </w:r>
      <w:r w:rsidRPr="00A131D8">
        <w:rPr>
          <w:rFonts w:ascii="Times New Roman" w:eastAsia="Calibri" w:hAnsi="Times New Roman" w:cs="Times New Roman"/>
          <w:sz w:val="24"/>
          <w:szCs w:val="24"/>
          <w:lang w:val="en-GB"/>
        </w:rPr>
        <w:t>or enlarged RV</w:t>
      </w:r>
      <w:r w:rsidR="00B3735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8E31C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(basal diameter &gt;43 mm or dilation </w:t>
      </w:r>
      <w:r w:rsidR="00785D85">
        <w:rPr>
          <w:rFonts w:ascii="Times New Roman" w:eastAsia="Calibri" w:hAnsi="Times New Roman" w:cs="Times New Roman"/>
          <w:sz w:val="24"/>
          <w:szCs w:val="24"/>
          <w:lang w:val="en-GB"/>
        </w:rPr>
        <w:t>on</w:t>
      </w:r>
      <w:r w:rsidR="00B3735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qualitative assessment</w:t>
      </w:r>
      <w:r w:rsidR="008E31CF"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  <w:r w:rsidRPr="00A131D8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0D518E86" w14:textId="77777777" w:rsidR="00A131D8" w:rsidRDefault="00A131D8" w:rsidP="00A131D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CD38035" w14:textId="048BDA3A" w:rsidR="00034ECD" w:rsidRDefault="00A131D8" w:rsidP="00034E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3</w:t>
      </w:r>
      <w:r w:rsidR="00034EC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34ECD">
        <w:rPr>
          <w:rFonts w:ascii="Times New Roman" w:hAnsi="Times New Roman" w:cs="Times New Roman"/>
          <w:b/>
          <w:sz w:val="24"/>
          <w:szCs w:val="24"/>
          <w:lang w:val="en-GB"/>
        </w:rPr>
        <w:t>Baseline characteristics of the study population, stratified by region of enrolment</w:t>
      </w:r>
      <w:r w:rsidR="00034EC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0069" w:type="dxa"/>
        <w:jc w:val="center"/>
        <w:tblBorders>
          <w:top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23" w:type="dxa"/>
        </w:tblCellMar>
        <w:tblLook w:val="04A0" w:firstRow="1" w:lastRow="0" w:firstColumn="1" w:lastColumn="0" w:noHBand="0" w:noVBand="1"/>
      </w:tblPr>
      <w:tblGrid>
        <w:gridCol w:w="3265"/>
        <w:gridCol w:w="1701"/>
        <w:gridCol w:w="1700"/>
        <w:gridCol w:w="1701"/>
        <w:gridCol w:w="1702"/>
      </w:tblGrid>
      <w:tr w:rsidR="00034ECD" w:rsidRPr="0000657F" w14:paraId="37C82376" w14:textId="77777777" w:rsidTr="00785D85">
        <w:trPr>
          <w:trHeight w:hRule="exact" w:val="737"/>
          <w:jc w:val="center"/>
        </w:trPr>
        <w:tc>
          <w:tcPr>
            <w:tcW w:w="3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8EA6193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2AE02AB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All</w:t>
            </w:r>
          </w:p>
          <w:p w14:paraId="08A931CA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(N. 689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DE7D9CA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Lombardy</w:t>
            </w:r>
          </w:p>
          <w:p w14:paraId="229AF832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(N. 5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E305987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Other regions</w:t>
            </w:r>
            <w:r w:rsidRPr="0000657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br/>
              <w:t>(N. 165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FE74ED6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P</w:t>
            </w:r>
            <w:r w:rsidRPr="0000657F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00657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value</w:t>
            </w:r>
          </w:p>
        </w:tc>
      </w:tr>
      <w:tr w:rsidR="00034ECD" w:rsidRPr="0000657F" w14:paraId="5B7DC1B4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0536CB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Age (years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3C3D1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67.3 ± 13.2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BFA00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67.4 </w:t>
            </w:r>
            <w:r w:rsidRPr="0000657F"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lang w:val="en-GB"/>
              </w:rPr>
              <w:t>±</w:t>
            </w: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13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C29A01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67.2 </w:t>
            </w:r>
            <w:r w:rsidRPr="0000657F"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lang w:val="en-GB"/>
              </w:rPr>
              <w:t>±</w:t>
            </w: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13.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499B078E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91</w:t>
            </w:r>
          </w:p>
        </w:tc>
      </w:tr>
      <w:tr w:rsidR="00034ECD" w:rsidRPr="0000657F" w14:paraId="71489730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027CFE8C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Male gender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03DE068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87 (69.4)</w:t>
            </w:r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0D6BB51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75 (71.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8DCF27C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03 (62.4)</w:t>
            </w:r>
          </w:p>
        </w:tc>
        <w:tc>
          <w:tcPr>
            <w:tcW w:w="1702" w:type="dxa"/>
            <w:tcBorders>
              <w:left w:val="single" w:sz="4" w:space="0" w:color="000000"/>
              <w:right w:val="nil"/>
            </w:tcBorders>
            <w:shd w:val="clear" w:color="auto" w:fill="F2F2F2"/>
            <w:vAlign w:val="center"/>
          </w:tcPr>
          <w:p w14:paraId="0F4F53A5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</w:tr>
      <w:tr w:rsidR="00034ECD" w:rsidRPr="0000657F" w14:paraId="64B813C7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8DCF9C3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BMI (kg/m</w:t>
            </w: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6661EB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27.2 </w:t>
            </w:r>
            <w:r w:rsidRPr="0000657F"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lang w:val="en-GB"/>
              </w:rPr>
              <w:t>±</w:t>
            </w: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5.3</w:t>
            </w:r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C73111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27.2 </w:t>
            </w:r>
            <w:r w:rsidRPr="0000657F"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lang w:val="en-GB"/>
              </w:rPr>
              <w:t>±</w:t>
            </w: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5.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B21198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27.2 </w:t>
            </w:r>
            <w:r w:rsidRPr="0000657F"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lang w:val="en-GB"/>
              </w:rPr>
              <w:t>±</w:t>
            </w: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5.0</w:t>
            </w:r>
          </w:p>
        </w:tc>
        <w:tc>
          <w:tcPr>
            <w:tcW w:w="1702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1059EBCF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9</w:t>
            </w:r>
          </w:p>
        </w:tc>
      </w:tr>
      <w:tr w:rsidR="00034ECD" w:rsidRPr="0000657F" w14:paraId="3DB3E01C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04DBA040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ver smoker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89F5A63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59 (27)</w:t>
            </w:r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45B8F70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27 (28.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79A7EC0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2 (22.2)</w:t>
            </w:r>
          </w:p>
        </w:tc>
        <w:tc>
          <w:tcPr>
            <w:tcW w:w="1702" w:type="dxa"/>
            <w:tcBorders>
              <w:left w:val="single" w:sz="4" w:space="0" w:color="000000"/>
              <w:right w:val="nil"/>
            </w:tcBorders>
            <w:shd w:val="clear" w:color="auto" w:fill="F2F2F2"/>
            <w:vAlign w:val="center"/>
          </w:tcPr>
          <w:p w14:paraId="1CFD5508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</w:tr>
      <w:tr w:rsidR="00034ECD" w:rsidRPr="0000657F" w14:paraId="1B0AD3CA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8A96199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11F2BD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98 (56.9)</w:t>
            </w:r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9A136E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94 (56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8237A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95 (58.6)</w:t>
            </w:r>
          </w:p>
        </w:tc>
        <w:tc>
          <w:tcPr>
            <w:tcW w:w="1702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3DA5C1DB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0</w:t>
            </w:r>
          </w:p>
        </w:tc>
      </w:tr>
      <w:tr w:rsidR="00034ECD" w:rsidRPr="0000657F" w14:paraId="0F7609FC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096BAF13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yslipidaemi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3281258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88 (27.5)</w:t>
            </w:r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354746A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45 (27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A02D410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3 (26.5)</w:t>
            </w:r>
          </w:p>
        </w:tc>
        <w:tc>
          <w:tcPr>
            <w:tcW w:w="1702" w:type="dxa"/>
            <w:tcBorders>
              <w:left w:val="single" w:sz="4" w:space="0" w:color="000000"/>
              <w:right w:val="nil"/>
            </w:tcBorders>
            <w:shd w:val="clear" w:color="auto" w:fill="F2F2F2"/>
            <w:vAlign w:val="center"/>
          </w:tcPr>
          <w:p w14:paraId="698E3437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75</w:t>
            </w:r>
          </w:p>
        </w:tc>
      </w:tr>
      <w:tr w:rsidR="00034ECD" w:rsidRPr="0000657F" w14:paraId="03A586D7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E69C085" w14:textId="77777777" w:rsidR="00034ECD" w:rsidRPr="0000657F" w:rsidRDefault="00034ECD" w:rsidP="00785D85">
            <w:pPr>
              <w:tabs>
                <w:tab w:val="left" w:pos="176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0B7C17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57 (23)</w:t>
            </w:r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A46D07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26 (24.1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F763F6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1 (19.1)</w:t>
            </w:r>
          </w:p>
        </w:tc>
        <w:tc>
          <w:tcPr>
            <w:tcW w:w="1702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40C2939B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</w:tr>
      <w:tr w:rsidR="00034ECD" w:rsidRPr="0000657F" w14:paraId="734051ED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00329E4E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0EFD2A8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92 (13.5)</w:t>
            </w:r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B7132F9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72 (13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0BD6EAC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0 (12.3)</w:t>
            </w:r>
          </w:p>
        </w:tc>
        <w:tc>
          <w:tcPr>
            <w:tcW w:w="1702" w:type="dxa"/>
            <w:tcBorders>
              <w:left w:val="single" w:sz="4" w:space="0" w:color="000000"/>
              <w:right w:val="nil"/>
            </w:tcBorders>
            <w:shd w:val="clear" w:color="auto" w:fill="F2F2F2"/>
            <w:vAlign w:val="center"/>
          </w:tcPr>
          <w:p w14:paraId="3E4B8BD5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4</w:t>
            </w:r>
          </w:p>
        </w:tc>
      </w:tr>
      <w:tr w:rsidR="00034ECD" w:rsidRPr="0000657F" w14:paraId="381570DA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593F25A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trial fibrillatio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C526E9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05 (15.4)</w:t>
            </w:r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7285AD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85 (16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7EE6D6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0 (12.3)</w:t>
            </w:r>
          </w:p>
        </w:tc>
        <w:tc>
          <w:tcPr>
            <w:tcW w:w="1702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1C6A60EF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2</w:t>
            </w:r>
          </w:p>
        </w:tc>
      </w:tr>
      <w:tr w:rsidR="00034ECD" w:rsidRPr="0000657F" w14:paraId="042CB1F5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299729FC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Coronary artery diseas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7326EFB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43 (20.9)</w:t>
            </w:r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4D86322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17 (22.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C5FE1ED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6 (16.0)</w:t>
            </w:r>
          </w:p>
        </w:tc>
        <w:tc>
          <w:tcPr>
            <w:tcW w:w="1702" w:type="dxa"/>
            <w:tcBorders>
              <w:left w:val="single" w:sz="4" w:space="0" w:color="000000"/>
              <w:right w:val="nil"/>
            </w:tcBorders>
            <w:shd w:val="clear" w:color="auto" w:fill="F2F2F2"/>
            <w:vAlign w:val="center"/>
          </w:tcPr>
          <w:p w14:paraId="556AFB04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8</w:t>
            </w:r>
          </w:p>
        </w:tc>
      </w:tr>
      <w:tr w:rsidR="00034ECD" w:rsidRPr="0000657F" w14:paraId="68F3B1D9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1B3ADE4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COPD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2CBE9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67 (9.8)</w:t>
            </w:r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F57971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2 (8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40CF0C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5 (15.4)</w:t>
            </w:r>
          </w:p>
        </w:tc>
        <w:tc>
          <w:tcPr>
            <w:tcW w:w="1702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7753E7E2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6</w:t>
            </w:r>
          </w:p>
        </w:tc>
      </w:tr>
      <w:tr w:rsidR="00034ECD" w:rsidRPr="0000657F" w14:paraId="5124A668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67FACFA2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Chronic kidney diseas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BFC7915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27 (18.6)</w:t>
            </w:r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FBDDE70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94 (18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20B5749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3 (20.4)</w:t>
            </w:r>
          </w:p>
        </w:tc>
        <w:tc>
          <w:tcPr>
            <w:tcW w:w="1702" w:type="dxa"/>
            <w:tcBorders>
              <w:left w:val="single" w:sz="4" w:space="0" w:color="000000"/>
              <w:right w:val="nil"/>
            </w:tcBorders>
            <w:shd w:val="clear" w:color="auto" w:fill="F2F2F2"/>
            <w:vAlign w:val="center"/>
          </w:tcPr>
          <w:p w14:paraId="38207B3D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</w:tr>
      <w:tr w:rsidR="00034ECD" w:rsidRPr="0000657F" w14:paraId="76D5DFCD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610B60E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CEi/ARB therapy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24FB7F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33 (20.6)</w:t>
            </w:r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D10AC3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00 (20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968339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3 (21.4)</w:t>
            </w:r>
          </w:p>
        </w:tc>
        <w:tc>
          <w:tcPr>
            <w:tcW w:w="1702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1E351E3E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77</w:t>
            </w:r>
          </w:p>
        </w:tc>
      </w:tr>
      <w:tr w:rsidR="00034ECD" w:rsidRPr="0000657F" w14:paraId="24B0D235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5F7ACEB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Oral anticoagulant therapy</w:t>
            </w:r>
          </w:p>
        </w:tc>
        <w:tc>
          <w:tcPr>
            <w:tcW w:w="1701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9B16726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90 (14.1)</w:t>
            </w:r>
          </w:p>
        </w:tc>
        <w:tc>
          <w:tcPr>
            <w:tcW w:w="1700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5CEE3FC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74 (15.4)</w:t>
            </w:r>
          </w:p>
        </w:tc>
        <w:tc>
          <w:tcPr>
            <w:tcW w:w="1701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D0D29D1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6 (10.2)</w:t>
            </w:r>
          </w:p>
        </w:tc>
        <w:tc>
          <w:tcPr>
            <w:tcW w:w="1702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1D0A06BA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</w:tr>
      <w:tr w:rsidR="00034ECD" w:rsidRPr="0000657F" w14:paraId="52BB85CA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top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E7CFD6B" w14:textId="77777777" w:rsidR="00034ECD" w:rsidRPr="0000657F" w:rsidRDefault="00034ECD" w:rsidP="00785D8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GB"/>
              </w:rPr>
              <w:t>Direct oral anticoagulant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C12B443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7 (7.4)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49A1F45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8 (7.9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7AE64FE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9 (5.7)</w:t>
            </w:r>
          </w:p>
        </w:tc>
        <w:tc>
          <w:tcPr>
            <w:tcW w:w="170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286556B1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</w:tr>
      <w:tr w:rsidR="00034ECD" w:rsidRPr="0000657F" w14:paraId="4A26AECF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top w:val="nil"/>
              <w:right w:val="single" w:sz="4" w:space="0" w:color="000000"/>
            </w:tcBorders>
            <w:shd w:val="clear" w:color="auto" w:fill="F2F2F2"/>
            <w:vAlign w:val="center"/>
          </w:tcPr>
          <w:p w14:paraId="7F0866C7" w14:textId="77777777" w:rsidR="00034ECD" w:rsidRPr="0000657F" w:rsidRDefault="00034ECD" w:rsidP="00785D8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GB"/>
              </w:rPr>
              <w:t>Vitamin K antagonist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05BDCAE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8 (7.5)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F2DA067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1 (8.5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46F7B2A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7 (4.5)</w:t>
            </w:r>
          </w:p>
        </w:tc>
        <w:tc>
          <w:tcPr>
            <w:tcW w:w="1702" w:type="dxa"/>
            <w:tcBorders>
              <w:top w:val="nil"/>
              <w:left w:val="single" w:sz="4" w:space="0" w:color="000000"/>
              <w:right w:val="nil"/>
            </w:tcBorders>
            <w:shd w:val="clear" w:color="auto" w:fill="F2F2F2"/>
            <w:vAlign w:val="center"/>
          </w:tcPr>
          <w:p w14:paraId="73D4EA1F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</w:tr>
      <w:tr w:rsidR="00034ECD" w:rsidRPr="0000657F" w14:paraId="0CD4E4EA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90D054E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tatin therapy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914D77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76 (27.2)</w:t>
            </w:r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596B0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41 (28.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2AA38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5 (22.6)</w:t>
            </w:r>
          </w:p>
        </w:tc>
        <w:tc>
          <w:tcPr>
            <w:tcW w:w="1702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2DC8D660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4</w:t>
            </w:r>
          </w:p>
        </w:tc>
      </w:tr>
      <w:tr w:rsidR="00034ECD" w:rsidRPr="0000657F" w14:paraId="131A10EF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5E5E95C9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Fever (≥37.5 °C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DA5235F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40 (64.1)</w:t>
            </w:r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34AEE2B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32 (63.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C9FCECD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08 (65.9)</w:t>
            </w:r>
          </w:p>
        </w:tc>
        <w:tc>
          <w:tcPr>
            <w:tcW w:w="1702" w:type="dxa"/>
            <w:tcBorders>
              <w:left w:val="single" w:sz="4" w:space="0" w:color="000000"/>
              <w:right w:val="nil"/>
            </w:tcBorders>
            <w:shd w:val="clear" w:color="auto" w:fill="F2F2F2"/>
            <w:vAlign w:val="center"/>
          </w:tcPr>
          <w:p w14:paraId="39CD4698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0</w:t>
            </w:r>
          </w:p>
        </w:tc>
      </w:tr>
      <w:tr w:rsidR="00034ECD" w:rsidRPr="0000657F" w14:paraId="016C8014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A0860E3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espiratory rate ≥22/minute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79C9EB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79 (52.0)</w:t>
            </w:r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4413F7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89 (50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BEAB2C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90 (54.5)</w:t>
            </w:r>
          </w:p>
        </w:tc>
        <w:tc>
          <w:tcPr>
            <w:tcW w:w="1702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4CB9728E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</w:tr>
      <w:tr w:rsidR="00034ECD" w:rsidRPr="0000657F" w14:paraId="383DB5F4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3A7A29D3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BP (mmHg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BA36415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129.6 </w:t>
            </w:r>
            <w:r w:rsidRPr="0000657F"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lang w:val="en-GB"/>
              </w:rPr>
              <w:t>±</w:t>
            </w: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21.5</w:t>
            </w:r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6437C87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131.0 </w:t>
            </w:r>
            <w:r w:rsidRPr="0000657F"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lang w:val="en-GB"/>
              </w:rPr>
              <w:t>±</w:t>
            </w: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21.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60D2D79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129.2 </w:t>
            </w:r>
            <w:r w:rsidRPr="0000657F"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lang w:val="en-GB"/>
              </w:rPr>
              <w:t>±</w:t>
            </w: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21.4</w:t>
            </w:r>
          </w:p>
        </w:tc>
        <w:tc>
          <w:tcPr>
            <w:tcW w:w="1702" w:type="dxa"/>
            <w:tcBorders>
              <w:left w:val="single" w:sz="4" w:space="0" w:color="000000"/>
              <w:right w:val="nil"/>
            </w:tcBorders>
            <w:shd w:val="clear" w:color="auto" w:fill="F2F2F2"/>
            <w:vAlign w:val="center"/>
          </w:tcPr>
          <w:p w14:paraId="62963A0B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</w:tr>
      <w:tr w:rsidR="00034ECD" w:rsidRPr="0000657F" w14:paraId="3996D077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327A1215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Heart rate (bpm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146B33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86.6 </w:t>
            </w:r>
            <w:r w:rsidRPr="0000657F"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lang w:val="en-GB"/>
              </w:rPr>
              <w:t>±</w:t>
            </w: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18.1</w:t>
            </w:r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614683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86.5 </w:t>
            </w:r>
            <w:r w:rsidRPr="0000657F"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lang w:val="en-GB"/>
              </w:rPr>
              <w:t>±</w:t>
            </w: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18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DAF845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87.2 </w:t>
            </w:r>
            <w:r w:rsidRPr="0000657F"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lang w:val="en-GB"/>
              </w:rPr>
              <w:t>±</w:t>
            </w: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18.4</w:t>
            </w:r>
          </w:p>
        </w:tc>
        <w:tc>
          <w:tcPr>
            <w:tcW w:w="1702" w:type="dxa"/>
            <w:tcBorders>
              <w:left w:val="single" w:sz="4" w:space="0" w:color="000000"/>
              <w:right w:val="nil"/>
            </w:tcBorders>
            <w:shd w:val="clear" w:color="auto" w:fill="FFFFFF"/>
            <w:vAlign w:val="center"/>
          </w:tcPr>
          <w:p w14:paraId="6B731919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6</w:t>
            </w:r>
          </w:p>
        </w:tc>
      </w:tr>
      <w:tr w:rsidR="00034ECD" w:rsidRPr="0000657F" w14:paraId="56580B17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69C83853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Oxygen saturation (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125B2DA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90.5 </w:t>
            </w:r>
            <w:r w:rsidRPr="0000657F"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lang w:val="en-GB"/>
              </w:rPr>
              <w:t>±</w:t>
            </w: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7.6</w:t>
            </w:r>
          </w:p>
        </w:tc>
        <w:tc>
          <w:tcPr>
            <w:tcW w:w="17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E4B21D8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90.4 </w:t>
            </w:r>
            <w:r w:rsidRPr="0000657F"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lang w:val="en-GB"/>
              </w:rPr>
              <w:t>±</w:t>
            </w: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7.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35E54B5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90.9 </w:t>
            </w:r>
            <w:r w:rsidRPr="0000657F"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lang w:val="en-GB"/>
              </w:rPr>
              <w:t>±</w:t>
            </w: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6.6</w:t>
            </w:r>
          </w:p>
        </w:tc>
        <w:tc>
          <w:tcPr>
            <w:tcW w:w="1702" w:type="dxa"/>
            <w:tcBorders>
              <w:left w:val="single" w:sz="4" w:space="0" w:color="000000"/>
              <w:right w:val="nil"/>
            </w:tcBorders>
            <w:shd w:val="clear" w:color="auto" w:fill="F2F2F2"/>
            <w:vAlign w:val="center"/>
          </w:tcPr>
          <w:p w14:paraId="54E4532F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40</w:t>
            </w:r>
          </w:p>
        </w:tc>
      </w:tr>
      <w:tr w:rsidR="00034ECD" w:rsidRPr="0000657F" w14:paraId="02C81067" w14:textId="77777777" w:rsidTr="00785D85">
        <w:trPr>
          <w:trHeight w:hRule="exact" w:val="454"/>
          <w:jc w:val="center"/>
        </w:trPr>
        <w:tc>
          <w:tcPr>
            <w:tcW w:w="326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AE431B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LV ejection fraction (%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511CCD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52.5 </w:t>
            </w:r>
            <w:r w:rsidRPr="0000657F"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lang w:val="en-GB"/>
              </w:rPr>
              <w:t>±</w:t>
            </w: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11.3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CAD4F0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52.3 </w:t>
            </w:r>
            <w:r w:rsidRPr="0000657F"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lang w:val="en-GB"/>
              </w:rPr>
              <w:t>±</w:t>
            </w: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12.2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57EDAE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53.0 </w:t>
            </w:r>
            <w:r w:rsidRPr="0000657F">
              <w:rPr>
                <w:rFonts w:ascii="Times New Roman" w:eastAsia="Symbol" w:hAnsi="Times New Roman" w:cs="Times New Roman"/>
                <w:color w:val="000000"/>
                <w:sz w:val="24"/>
                <w:szCs w:val="24"/>
                <w:lang w:val="en-GB"/>
              </w:rPr>
              <w:t>±</w:t>
            </w: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9.0</w:t>
            </w:r>
          </w:p>
        </w:tc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C45F4AA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</w:tr>
    </w:tbl>
    <w:p w14:paraId="5029EF72" w14:textId="77777777" w:rsidR="00034ECD" w:rsidRDefault="00034ECD" w:rsidP="00034EC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D3D2D0" w14:textId="77777777" w:rsidR="00034ECD" w:rsidRDefault="00034ECD" w:rsidP="00034E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ata are shown as count (%), mean </w:t>
      </w:r>
      <w:r>
        <w:rPr>
          <w:rFonts w:ascii="Symbol" w:eastAsia="Symbol" w:hAnsi="Symbol" w:cs="Symbol"/>
          <w:sz w:val="24"/>
          <w:szCs w:val="24"/>
          <w:lang w:val="en-GB"/>
        </w:rPr>
        <w:t>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D or median (interquartile range).</w:t>
      </w:r>
    </w:p>
    <w:p w14:paraId="204B63B6" w14:textId="77777777" w:rsidR="00034ECD" w:rsidRDefault="00034ECD" w:rsidP="00034E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BMI: body mass index; COPD: chronic obstructive pulmonary disease; ACEi: angiotensin-converting enzyme inhibitor; ARB: angiotensin receptor blocker; SBP systolic blood pressure; LV: left ventricular.</w:t>
      </w:r>
    </w:p>
    <w:p w14:paraId="073CF132" w14:textId="77777777" w:rsidR="00034ECD" w:rsidRDefault="00034ECD" w:rsidP="00034EC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7FDC7DB" w14:textId="70815FD9" w:rsidR="00034ECD" w:rsidRDefault="00034ECD" w:rsidP="00034E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</w:t>
      </w:r>
      <w:r w:rsidR="00A131D8">
        <w:rPr>
          <w:rFonts w:ascii="Times New Roman" w:hAnsi="Times New Roman" w:cs="Times New Roman"/>
          <w:b/>
          <w:sz w:val="24"/>
          <w:szCs w:val="24"/>
        </w:rPr>
        <w:t>le 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0657F">
        <w:rPr>
          <w:rFonts w:ascii="Times New Roman" w:hAnsi="Times New Roman" w:cs="Times New Roman"/>
          <w:b/>
          <w:sz w:val="24"/>
          <w:szCs w:val="24"/>
          <w:lang w:val="en-GB"/>
        </w:rPr>
        <w:t>Main laboratory findings on admission in the study population, stratified by region of enrolment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0124" w:type="dxa"/>
        <w:jc w:val="center"/>
        <w:tblBorders>
          <w:top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23" w:type="dxa"/>
        </w:tblCellMar>
        <w:tblLook w:val="04A0" w:firstRow="1" w:lastRow="0" w:firstColumn="1" w:lastColumn="0" w:noHBand="0" w:noVBand="1"/>
      </w:tblPr>
      <w:tblGrid>
        <w:gridCol w:w="3320"/>
        <w:gridCol w:w="1701"/>
        <w:gridCol w:w="1701"/>
        <w:gridCol w:w="1701"/>
        <w:gridCol w:w="1701"/>
      </w:tblGrid>
      <w:tr w:rsidR="00034ECD" w:rsidRPr="0000657F" w14:paraId="252072B3" w14:textId="77777777" w:rsidTr="00785D85">
        <w:trPr>
          <w:trHeight w:val="737"/>
          <w:jc w:val="center"/>
        </w:trPr>
        <w:tc>
          <w:tcPr>
            <w:tcW w:w="3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DE8FB57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DFF3032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All </w:t>
            </w:r>
            <w:r w:rsidRPr="0000657F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br/>
              <w:t>(N. 68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1E89DBE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Lombardy </w:t>
            </w:r>
          </w:p>
          <w:p w14:paraId="33F868FA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(N. 5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BE00853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Other regions</w:t>
            </w:r>
          </w:p>
          <w:p w14:paraId="3CAC3943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(N. 16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61D8267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 value</w:t>
            </w:r>
          </w:p>
        </w:tc>
      </w:tr>
      <w:tr w:rsidR="00034ECD" w:rsidRPr="0000657F" w14:paraId="62665D1E" w14:textId="77777777" w:rsidTr="00785D85">
        <w:trPr>
          <w:trHeight w:val="624"/>
          <w:jc w:val="center"/>
        </w:trPr>
        <w:tc>
          <w:tcPr>
            <w:tcW w:w="332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DD093A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Haemoglobin (g/d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B7EBDD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13.4 </w:t>
            </w:r>
          </w:p>
          <w:p w14:paraId="64E01F13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11.8-14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15190A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13.2 </w:t>
            </w:r>
          </w:p>
          <w:p w14:paraId="156E45CA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11.7-14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780FDA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13.7 </w:t>
            </w:r>
          </w:p>
          <w:p w14:paraId="13050440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12.2-14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4280CDDD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7</w:t>
            </w:r>
          </w:p>
        </w:tc>
      </w:tr>
      <w:tr w:rsidR="00034ECD" w:rsidRPr="0000657F" w14:paraId="7EBC9EA4" w14:textId="77777777" w:rsidTr="00785D85">
        <w:trPr>
          <w:trHeight w:val="624"/>
          <w:jc w:val="center"/>
        </w:trPr>
        <w:tc>
          <w:tcPr>
            <w:tcW w:w="3320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0C0F2CD5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White blood cell count (/</w:t>
            </w:r>
            <w:proofErr w:type="spellStart"/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μL</w:t>
            </w:r>
            <w:proofErr w:type="spellEnd"/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D378E31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6,760 </w:t>
            </w:r>
          </w:p>
          <w:p w14:paraId="1756CB17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4,990-9,32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7B9EA4C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6,945 </w:t>
            </w:r>
          </w:p>
          <w:p w14:paraId="325E679C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5,165-9,27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AB9AB34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6,300 </w:t>
            </w:r>
          </w:p>
          <w:p w14:paraId="6FE9DA6E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4,590-9,440)</w:t>
            </w:r>
          </w:p>
        </w:tc>
        <w:tc>
          <w:tcPr>
            <w:tcW w:w="1701" w:type="dxa"/>
            <w:tcBorders>
              <w:left w:val="single" w:sz="4" w:space="0" w:color="000000"/>
              <w:right w:val="nil"/>
            </w:tcBorders>
            <w:shd w:val="clear" w:color="auto" w:fill="F2F2F2"/>
            <w:vAlign w:val="center"/>
          </w:tcPr>
          <w:p w14:paraId="796DA76B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</w:tr>
      <w:tr w:rsidR="00034ECD" w:rsidRPr="0000657F" w14:paraId="751CACC7" w14:textId="77777777" w:rsidTr="00785D85">
        <w:trPr>
          <w:trHeight w:val="624"/>
          <w:jc w:val="center"/>
        </w:trPr>
        <w:tc>
          <w:tcPr>
            <w:tcW w:w="33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51EF3A3" w14:textId="77777777" w:rsidR="00034ECD" w:rsidRPr="0000657F" w:rsidRDefault="00034ECD" w:rsidP="00785D85">
            <w:pPr>
              <w:tabs>
                <w:tab w:val="left" w:pos="176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Lymphocyte count (/</w:t>
            </w:r>
            <w:proofErr w:type="spellStart"/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μL</w:t>
            </w:r>
            <w:proofErr w:type="spellEnd"/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758A02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921.5 </w:t>
            </w:r>
          </w:p>
          <w:p w14:paraId="4B3C47BE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620-1,30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9915C5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920</w:t>
            </w:r>
          </w:p>
          <w:p w14:paraId="25E506ED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600-1,29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477C33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995 </w:t>
            </w:r>
          </w:p>
          <w:p w14:paraId="7774A304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690-1,300)</w:t>
            </w:r>
          </w:p>
        </w:tc>
        <w:tc>
          <w:tcPr>
            <w:tcW w:w="170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509EBF45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</w:tr>
      <w:tr w:rsidR="00034ECD" w:rsidRPr="0000657F" w14:paraId="518D02E3" w14:textId="77777777" w:rsidTr="00785D85">
        <w:trPr>
          <w:trHeight w:val="624"/>
          <w:jc w:val="center"/>
        </w:trPr>
        <w:tc>
          <w:tcPr>
            <w:tcW w:w="3320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681D5204" w14:textId="77777777" w:rsidR="00034ECD" w:rsidRPr="0000657F" w:rsidRDefault="00034ECD" w:rsidP="00785D85">
            <w:pPr>
              <w:tabs>
                <w:tab w:val="left" w:pos="176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latelet count (x10^3/</w:t>
            </w:r>
            <w:proofErr w:type="spellStart"/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μL</w:t>
            </w:r>
            <w:proofErr w:type="spellEnd"/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7E049E1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204 </w:t>
            </w:r>
          </w:p>
          <w:p w14:paraId="027F2232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155-27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24F8964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09</w:t>
            </w:r>
          </w:p>
          <w:p w14:paraId="2056A822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157-27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77CF2EC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195.5 </w:t>
            </w:r>
          </w:p>
          <w:p w14:paraId="4F802804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147.5-265)</w:t>
            </w:r>
          </w:p>
        </w:tc>
        <w:tc>
          <w:tcPr>
            <w:tcW w:w="1701" w:type="dxa"/>
            <w:tcBorders>
              <w:left w:val="single" w:sz="4" w:space="0" w:color="000000"/>
              <w:right w:val="nil"/>
            </w:tcBorders>
            <w:shd w:val="clear" w:color="auto" w:fill="F2F2F2"/>
            <w:vAlign w:val="center"/>
          </w:tcPr>
          <w:p w14:paraId="028C0AF5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</w:tr>
      <w:tr w:rsidR="00034ECD" w:rsidRPr="0000657F" w14:paraId="1DD59747" w14:textId="77777777" w:rsidTr="00785D85">
        <w:trPr>
          <w:trHeight w:val="624"/>
          <w:jc w:val="center"/>
        </w:trPr>
        <w:tc>
          <w:tcPr>
            <w:tcW w:w="33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9B4ACEA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erum creatinine (mg/dL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5A4D73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1.0 </w:t>
            </w:r>
          </w:p>
          <w:p w14:paraId="0A59F059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0.8-1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664952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1.0 </w:t>
            </w:r>
          </w:p>
          <w:p w14:paraId="6A179119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0.8-1.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662C5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0.9 </w:t>
            </w:r>
          </w:p>
          <w:p w14:paraId="4CA7EE9E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0.8-1.1)</w:t>
            </w:r>
          </w:p>
        </w:tc>
        <w:tc>
          <w:tcPr>
            <w:tcW w:w="170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6179EF13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7</w:t>
            </w:r>
          </w:p>
        </w:tc>
      </w:tr>
      <w:tr w:rsidR="00034ECD" w:rsidRPr="0000657F" w14:paraId="29621970" w14:textId="77777777" w:rsidTr="00785D85">
        <w:trPr>
          <w:trHeight w:val="624"/>
          <w:jc w:val="center"/>
        </w:trPr>
        <w:tc>
          <w:tcPr>
            <w:tcW w:w="3320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26193D6F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CRP (mg/dL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1569F78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233.5 </w:t>
            </w:r>
          </w:p>
          <w:p w14:paraId="633097C2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108.5-353.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A3ACD29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237.0 </w:t>
            </w:r>
          </w:p>
          <w:p w14:paraId="1CDD7603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111.0-349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7051BF1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198.0 </w:t>
            </w:r>
          </w:p>
          <w:p w14:paraId="1A0DD800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83.0-379.0)</w:t>
            </w:r>
          </w:p>
        </w:tc>
        <w:tc>
          <w:tcPr>
            <w:tcW w:w="1701" w:type="dxa"/>
            <w:tcBorders>
              <w:left w:val="single" w:sz="4" w:space="0" w:color="000000"/>
              <w:right w:val="nil"/>
            </w:tcBorders>
            <w:shd w:val="clear" w:color="auto" w:fill="F2F2F2"/>
            <w:vAlign w:val="center"/>
          </w:tcPr>
          <w:p w14:paraId="20243DC3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69</w:t>
            </w:r>
          </w:p>
        </w:tc>
      </w:tr>
      <w:tr w:rsidR="00034ECD" w:rsidRPr="0000657F" w14:paraId="0C850649" w14:textId="77777777" w:rsidTr="00785D85">
        <w:trPr>
          <w:trHeight w:val="624"/>
          <w:jc w:val="center"/>
        </w:trPr>
        <w:tc>
          <w:tcPr>
            <w:tcW w:w="3320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3376AEFC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Ferritin (</w:t>
            </w:r>
            <w:proofErr w:type="spellStart"/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μg</w:t>
            </w:r>
            <w:proofErr w:type="spellEnd"/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/L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3D675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698.5 </w:t>
            </w:r>
          </w:p>
          <w:p w14:paraId="58E72955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374-1,47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299233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722 </w:t>
            </w:r>
          </w:p>
          <w:p w14:paraId="50DA6CB8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364-1,56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899F8A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674 </w:t>
            </w:r>
          </w:p>
          <w:p w14:paraId="48BA6306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396-1,376)</w:t>
            </w:r>
          </w:p>
        </w:tc>
        <w:tc>
          <w:tcPr>
            <w:tcW w:w="170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3175BA9E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44</w:t>
            </w:r>
          </w:p>
        </w:tc>
      </w:tr>
      <w:tr w:rsidR="00034ECD" w:rsidRPr="0000657F" w14:paraId="4944E575" w14:textId="77777777" w:rsidTr="00785D85">
        <w:trPr>
          <w:trHeight w:val="624"/>
          <w:jc w:val="center"/>
        </w:trPr>
        <w:tc>
          <w:tcPr>
            <w:tcW w:w="3320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664ECB8D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Aspartate transaminase (U/L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7E3C06D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40 </w:t>
            </w:r>
          </w:p>
          <w:p w14:paraId="775A1E7D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26-6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7509C37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  <w:t>42</w:t>
            </w:r>
          </w:p>
          <w:p w14:paraId="4A85DF18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  <w:t>(26-6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CCC71E4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  <w:t xml:space="preserve">38 </w:t>
            </w:r>
          </w:p>
          <w:p w14:paraId="1A39E6F6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  <w:t>(24-56)</w:t>
            </w:r>
          </w:p>
        </w:tc>
        <w:tc>
          <w:tcPr>
            <w:tcW w:w="1701" w:type="dxa"/>
            <w:tcBorders>
              <w:left w:val="single" w:sz="4" w:space="0" w:color="000000"/>
              <w:right w:val="nil"/>
            </w:tcBorders>
            <w:shd w:val="clear" w:color="auto" w:fill="F2F2F2"/>
            <w:vAlign w:val="center"/>
          </w:tcPr>
          <w:p w14:paraId="3A5E2882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  <w:t>0.06</w:t>
            </w:r>
          </w:p>
        </w:tc>
      </w:tr>
      <w:tr w:rsidR="00034ECD" w:rsidRPr="0000657F" w14:paraId="75466728" w14:textId="77777777" w:rsidTr="00785D85">
        <w:trPr>
          <w:trHeight w:val="624"/>
          <w:jc w:val="center"/>
        </w:trPr>
        <w:tc>
          <w:tcPr>
            <w:tcW w:w="33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323985C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it-IT"/>
              </w:rPr>
              <w:t>Lactate dehydrogenase (U/L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98FFFA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  <w:t xml:space="preserve">362 </w:t>
            </w:r>
          </w:p>
          <w:p w14:paraId="03A0EBB9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  <w:t>(252-52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7FB9C6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  <w:t>384.5</w:t>
            </w:r>
          </w:p>
          <w:p w14:paraId="7206C927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  <w:t>(257.5-587.0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FD069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  <w:t xml:space="preserve">311.0 </w:t>
            </w:r>
          </w:p>
          <w:p w14:paraId="3BCB0DB5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  <w:t>(243.0-425.0)</w:t>
            </w:r>
          </w:p>
        </w:tc>
        <w:tc>
          <w:tcPr>
            <w:tcW w:w="170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77D9B01E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  <w:t>&lt;</w:t>
            </w: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  <w:t>0.001</w:t>
            </w:r>
          </w:p>
        </w:tc>
      </w:tr>
      <w:tr w:rsidR="00034ECD" w:rsidRPr="0000657F" w14:paraId="26061AF3" w14:textId="77777777" w:rsidTr="00785D85">
        <w:trPr>
          <w:trHeight w:val="624"/>
          <w:jc w:val="center"/>
        </w:trPr>
        <w:tc>
          <w:tcPr>
            <w:tcW w:w="3320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28F057E7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it-IT"/>
              </w:rPr>
              <w:t>D-dimer (ng/mL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76901D3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it-IT"/>
              </w:rPr>
              <w:t>868</w:t>
            </w:r>
          </w:p>
          <w:p w14:paraId="0277CB61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439-1,70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8C205E7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818</w:t>
            </w:r>
          </w:p>
          <w:p w14:paraId="56695B91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394-1,80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2EAA2B1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970</w:t>
            </w:r>
          </w:p>
          <w:p w14:paraId="1E70320D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515-1,500)</w:t>
            </w:r>
          </w:p>
        </w:tc>
        <w:tc>
          <w:tcPr>
            <w:tcW w:w="1701" w:type="dxa"/>
            <w:tcBorders>
              <w:left w:val="single" w:sz="4" w:space="0" w:color="000000"/>
              <w:right w:val="nil"/>
            </w:tcBorders>
            <w:shd w:val="clear" w:color="auto" w:fill="F2F2F2"/>
            <w:vAlign w:val="center"/>
          </w:tcPr>
          <w:p w14:paraId="513CD6B7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</w:tr>
      <w:tr w:rsidR="00034ECD" w:rsidRPr="0000657F" w14:paraId="4DF0584A" w14:textId="77777777" w:rsidTr="00785D85">
        <w:trPr>
          <w:trHeight w:val="624"/>
          <w:jc w:val="center"/>
        </w:trPr>
        <w:tc>
          <w:tcPr>
            <w:tcW w:w="332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344A867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INR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FD663E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1.1 </w:t>
            </w:r>
          </w:p>
          <w:p w14:paraId="1347FE71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1.0-1.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F8E514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1.1 </w:t>
            </w:r>
          </w:p>
          <w:p w14:paraId="26791AAA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1.0-1.2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00C2E7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1.2 </w:t>
            </w:r>
          </w:p>
          <w:p w14:paraId="2B41D4E9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1.1-1.3)</w:t>
            </w:r>
          </w:p>
        </w:tc>
        <w:tc>
          <w:tcPr>
            <w:tcW w:w="170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1791C2F1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</w:t>
            </w: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1</w:t>
            </w:r>
          </w:p>
        </w:tc>
      </w:tr>
      <w:tr w:rsidR="00034ECD" w:rsidRPr="0000657F" w14:paraId="2D3BE745" w14:textId="77777777" w:rsidTr="00785D85">
        <w:trPr>
          <w:trHeight w:val="624"/>
          <w:jc w:val="center"/>
        </w:trPr>
        <w:tc>
          <w:tcPr>
            <w:tcW w:w="3320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1877E654" w14:textId="77777777" w:rsidR="00034ECD" w:rsidRPr="0000657F" w:rsidRDefault="00034ECD" w:rsidP="00785D85">
            <w:pPr>
              <w:tabs>
                <w:tab w:val="left" w:pos="176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Elevated troponi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ACBD704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78 (45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9049EA1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28 (44.3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114648BA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4 (50.6)</w:t>
            </w:r>
          </w:p>
        </w:tc>
        <w:tc>
          <w:tcPr>
            <w:tcW w:w="1701" w:type="dxa"/>
            <w:tcBorders>
              <w:left w:val="single" w:sz="4" w:space="0" w:color="000000"/>
              <w:right w:val="nil"/>
            </w:tcBorders>
            <w:shd w:val="clear" w:color="auto" w:fill="F2F2F2"/>
            <w:vAlign w:val="center"/>
          </w:tcPr>
          <w:p w14:paraId="5060D0ED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</w:tr>
      <w:tr w:rsidR="00034ECD" w:rsidRPr="0000657F" w14:paraId="47F42F75" w14:textId="77777777" w:rsidTr="00785D85">
        <w:trPr>
          <w:trHeight w:val="624"/>
          <w:jc w:val="center"/>
        </w:trPr>
        <w:tc>
          <w:tcPr>
            <w:tcW w:w="332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40D5E" w14:textId="77777777" w:rsidR="00034ECD" w:rsidRPr="0000657F" w:rsidRDefault="00034ECD" w:rsidP="00785D8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T-</w:t>
            </w:r>
            <w:proofErr w:type="spellStart"/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roBNP</w:t>
            </w:r>
            <w:proofErr w:type="spellEnd"/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g</w:t>
            </w:r>
            <w:proofErr w:type="spellEnd"/>
            <w:r w:rsidRPr="00006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/mL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1BE0A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341 </w:t>
            </w:r>
          </w:p>
          <w:p w14:paraId="41847F3E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96-1,323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123FDF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417 </w:t>
            </w:r>
          </w:p>
          <w:p w14:paraId="3E291964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134-2,403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BFE0D4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187 </w:t>
            </w:r>
          </w:p>
          <w:p w14:paraId="6120F423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71-920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42DBB9" w14:textId="77777777" w:rsidR="00034ECD" w:rsidRPr="0000657F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0657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13</w:t>
            </w:r>
          </w:p>
        </w:tc>
      </w:tr>
    </w:tbl>
    <w:p w14:paraId="7DCD80E1" w14:textId="77777777" w:rsidR="00034ECD" w:rsidRDefault="00034ECD" w:rsidP="00034EC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FD62EB9" w14:textId="77777777" w:rsidR="00034ECD" w:rsidRDefault="00034ECD" w:rsidP="00034E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ta shown as median (interquartile range) or, for the frequency of elevated troponin, count (%).</w:t>
      </w:r>
    </w:p>
    <w:p w14:paraId="66CB5A21" w14:textId="77777777" w:rsidR="00034ECD" w:rsidRDefault="00034ECD" w:rsidP="00034E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RP: C-reactive protein; INR: International Normalized Ratio: NT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roBN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N-terminal pro-B-type natriuretic peptide.</w:t>
      </w:r>
    </w:p>
    <w:p w14:paraId="224D858C" w14:textId="77777777" w:rsidR="00034ECD" w:rsidRDefault="00034ECD" w:rsidP="00034EC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309125F" w14:textId="36F43387" w:rsidR="00034ECD" w:rsidRPr="0000657F" w:rsidRDefault="00A131D8" w:rsidP="00034ECD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Supplemental Table 5</w:t>
      </w:r>
      <w:r w:rsidR="00034ECD" w:rsidRPr="0000657F">
        <w:rPr>
          <w:rFonts w:ascii="Times New Roman" w:eastAsia="Calibri" w:hAnsi="Times New Roman" w:cs="Times New Roman"/>
          <w:b/>
          <w:sz w:val="24"/>
          <w:szCs w:val="24"/>
          <w:lang w:val="en-GB"/>
        </w:rPr>
        <w:t>. Treatment received for COVID-19 in the study population, stratified by region of enrolment.</w:t>
      </w:r>
    </w:p>
    <w:tbl>
      <w:tblPr>
        <w:tblW w:w="9355" w:type="dxa"/>
        <w:tblInd w:w="426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118" w:type="dxa"/>
        </w:tblCellMar>
        <w:tblLook w:val="04A0" w:firstRow="1" w:lastRow="0" w:firstColumn="1" w:lastColumn="0" w:noHBand="0" w:noVBand="1"/>
      </w:tblPr>
      <w:tblGrid>
        <w:gridCol w:w="3118"/>
        <w:gridCol w:w="1653"/>
        <w:gridCol w:w="1654"/>
        <w:gridCol w:w="1654"/>
        <w:gridCol w:w="1276"/>
      </w:tblGrid>
      <w:tr w:rsidR="00034ECD" w:rsidRPr="00034ECD" w14:paraId="4976C639" w14:textId="77777777" w:rsidTr="00785D85">
        <w:trPr>
          <w:trHeight w:val="737"/>
        </w:trPr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5E127710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056E95A1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ll</w:t>
            </w:r>
          </w:p>
          <w:p w14:paraId="7E6EFBC7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(N. 689)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02BE0DA3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Lombardy</w:t>
            </w:r>
          </w:p>
          <w:p w14:paraId="501DE1EF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(N. 524)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25715EC0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Other regions</w:t>
            </w:r>
          </w:p>
          <w:p w14:paraId="094CBCD3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(N. 16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5FF4B2A8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GB"/>
              </w:rPr>
              <w:t>P value</w:t>
            </w:r>
          </w:p>
        </w:tc>
      </w:tr>
      <w:tr w:rsidR="00034ECD" w:rsidRPr="00034ECD" w14:paraId="6CAD0A72" w14:textId="77777777" w:rsidTr="00785D85">
        <w:trPr>
          <w:trHeight w:val="510"/>
        </w:trPr>
        <w:tc>
          <w:tcPr>
            <w:tcW w:w="3118" w:type="dxa"/>
            <w:shd w:val="clear" w:color="auto" w:fill="auto"/>
            <w:vAlign w:val="center"/>
          </w:tcPr>
          <w:p w14:paraId="6C9F67D3" w14:textId="77777777" w:rsidR="00034ECD" w:rsidRPr="00034ECD" w:rsidRDefault="00034ECD" w:rsidP="00785D85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GB"/>
              </w:rPr>
              <w:t>Medical therapy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3A5EF1CE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it-IT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14:paraId="676F31E4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it-IT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14:paraId="2FD9F1AA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it-IT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718C792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it-IT"/>
              </w:rPr>
            </w:pPr>
          </w:p>
        </w:tc>
      </w:tr>
      <w:tr w:rsidR="00034ECD" w:rsidRPr="00034ECD" w14:paraId="6E83DFCA" w14:textId="77777777" w:rsidTr="00785D85">
        <w:trPr>
          <w:trHeight w:val="510"/>
        </w:trPr>
        <w:tc>
          <w:tcPr>
            <w:tcW w:w="3118" w:type="dxa"/>
            <w:shd w:val="clear" w:color="auto" w:fill="F2F2F2"/>
            <w:vAlign w:val="center"/>
          </w:tcPr>
          <w:p w14:paraId="4576B285" w14:textId="77777777" w:rsidR="00034ECD" w:rsidRPr="00034ECD" w:rsidRDefault="00034ECD" w:rsidP="00785D85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34E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Lopivanir</w:t>
            </w:r>
            <w:proofErr w:type="spellEnd"/>
            <w:r w:rsidRPr="00034E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/Ritonavir</w:t>
            </w:r>
          </w:p>
        </w:tc>
        <w:tc>
          <w:tcPr>
            <w:tcW w:w="1653" w:type="dxa"/>
            <w:shd w:val="clear" w:color="auto" w:fill="F2F2F2"/>
            <w:vAlign w:val="center"/>
          </w:tcPr>
          <w:p w14:paraId="75AB82F0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84 (26.9)</w:t>
            </w:r>
          </w:p>
        </w:tc>
        <w:tc>
          <w:tcPr>
            <w:tcW w:w="1654" w:type="dxa"/>
            <w:shd w:val="clear" w:color="auto" w:fill="F2F2F2"/>
            <w:vAlign w:val="center"/>
          </w:tcPr>
          <w:p w14:paraId="4FCB1D3C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48 (28.5)</w:t>
            </w:r>
          </w:p>
        </w:tc>
        <w:tc>
          <w:tcPr>
            <w:tcW w:w="1654" w:type="dxa"/>
            <w:shd w:val="clear" w:color="auto" w:fill="F2F2F2"/>
            <w:vAlign w:val="center"/>
          </w:tcPr>
          <w:p w14:paraId="3E2D5DF0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36 (22.0)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6D79A38A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.10</w:t>
            </w:r>
          </w:p>
        </w:tc>
      </w:tr>
      <w:tr w:rsidR="00034ECD" w:rsidRPr="00034ECD" w14:paraId="09BFDC7E" w14:textId="77777777" w:rsidTr="00785D85">
        <w:trPr>
          <w:trHeight w:val="510"/>
        </w:trPr>
        <w:tc>
          <w:tcPr>
            <w:tcW w:w="3118" w:type="dxa"/>
            <w:shd w:val="clear" w:color="auto" w:fill="auto"/>
            <w:vAlign w:val="center"/>
          </w:tcPr>
          <w:p w14:paraId="542D2F8F" w14:textId="77777777" w:rsidR="00034ECD" w:rsidRPr="00034ECD" w:rsidRDefault="00034ECD" w:rsidP="00785D85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34E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Darunavir</w:t>
            </w:r>
            <w:proofErr w:type="spellEnd"/>
            <w:r w:rsidRPr="00034E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/Ritonavir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64865F6F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68 (24.6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1208010A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55 (29.8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581C9CB2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3 (7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B43E1E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&lt;</w:t>
            </w: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.001</w:t>
            </w:r>
          </w:p>
        </w:tc>
      </w:tr>
      <w:tr w:rsidR="00034ECD" w:rsidRPr="00034ECD" w14:paraId="6C4EB403" w14:textId="77777777" w:rsidTr="00785D85">
        <w:trPr>
          <w:trHeight w:val="510"/>
        </w:trPr>
        <w:tc>
          <w:tcPr>
            <w:tcW w:w="3118" w:type="dxa"/>
            <w:shd w:val="clear" w:color="auto" w:fill="F2F2F2"/>
            <w:vAlign w:val="center"/>
          </w:tcPr>
          <w:p w14:paraId="207A8E37" w14:textId="77777777" w:rsidR="00034ECD" w:rsidRPr="00034ECD" w:rsidRDefault="00034ECD" w:rsidP="00785D85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034E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emdesivir</w:t>
            </w:r>
            <w:proofErr w:type="spellEnd"/>
          </w:p>
        </w:tc>
        <w:tc>
          <w:tcPr>
            <w:tcW w:w="1653" w:type="dxa"/>
            <w:shd w:val="clear" w:color="auto" w:fill="F2F2F2"/>
            <w:vAlign w:val="center"/>
          </w:tcPr>
          <w:p w14:paraId="18AE8F8D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5 (0.7)</w:t>
            </w:r>
          </w:p>
        </w:tc>
        <w:tc>
          <w:tcPr>
            <w:tcW w:w="1654" w:type="dxa"/>
            <w:shd w:val="clear" w:color="auto" w:fill="F2F2F2"/>
            <w:vAlign w:val="center"/>
          </w:tcPr>
          <w:p w14:paraId="7BC5D735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5 (1.0)</w:t>
            </w:r>
          </w:p>
        </w:tc>
        <w:tc>
          <w:tcPr>
            <w:tcW w:w="1654" w:type="dxa"/>
            <w:shd w:val="clear" w:color="auto" w:fill="F2F2F2"/>
            <w:vAlign w:val="center"/>
          </w:tcPr>
          <w:p w14:paraId="6FDDF4ED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 (0.0)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310A1EDC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.21</w:t>
            </w:r>
          </w:p>
        </w:tc>
      </w:tr>
      <w:tr w:rsidR="00034ECD" w:rsidRPr="00034ECD" w14:paraId="0712E292" w14:textId="77777777" w:rsidTr="00785D85">
        <w:trPr>
          <w:trHeight w:val="510"/>
        </w:trPr>
        <w:tc>
          <w:tcPr>
            <w:tcW w:w="3118" w:type="dxa"/>
            <w:shd w:val="clear" w:color="auto" w:fill="auto"/>
            <w:vAlign w:val="center"/>
          </w:tcPr>
          <w:p w14:paraId="225CCBFB" w14:textId="77777777" w:rsidR="00034ECD" w:rsidRPr="00034ECD" w:rsidRDefault="00034ECD" w:rsidP="00785D85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Corticosteroid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5D0A1D72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341 (49.9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68188045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212 (40.8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0EFDB973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29 (78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C03736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&lt;</w:t>
            </w: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.001</w:t>
            </w:r>
          </w:p>
        </w:tc>
      </w:tr>
      <w:tr w:rsidR="00034ECD" w:rsidRPr="00034ECD" w14:paraId="5E2D6B7C" w14:textId="77777777" w:rsidTr="00785D85">
        <w:trPr>
          <w:trHeight w:val="510"/>
        </w:trPr>
        <w:tc>
          <w:tcPr>
            <w:tcW w:w="3118" w:type="dxa"/>
            <w:shd w:val="clear" w:color="auto" w:fill="F2F2F2"/>
            <w:vAlign w:val="center"/>
          </w:tcPr>
          <w:p w14:paraId="7A8AA73E" w14:textId="77777777" w:rsidR="00034ECD" w:rsidRPr="00034ECD" w:rsidRDefault="00034ECD" w:rsidP="00785D85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34E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Tocilizumab</w:t>
            </w:r>
            <w:proofErr w:type="spellEnd"/>
          </w:p>
        </w:tc>
        <w:tc>
          <w:tcPr>
            <w:tcW w:w="1653" w:type="dxa"/>
            <w:shd w:val="clear" w:color="auto" w:fill="F2F2F2"/>
            <w:vAlign w:val="center"/>
          </w:tcPr>
          <w:p w14:paraId="343EFC2C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79 (11.5)</w:t>
            </w:r>
          </w:p>
        </w:tc>
        <w:tc>
          <w:tcPr>
            <w:tcW w:w="1654" w:type="dxa"/>
            <w:shd w:val="clear" w:color="auto" w:fill="F2F2F2"/>
            <w:vAlign w:val="center"/>
          </w:tcPr>
          <w:p w14:paraId="6F5CE731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38 (7.3)</w:t>
            </w:r>
          </w:p>
        </w:tc>
        <w:tc>
          <w:tcPr>
            <w:tcW w:w="1654" w:type="dxa"/>
            <w:shd w:val="clear" w:color="auto" w:fill="F2F2F2"/>
            <w:vAlign w:val="center"/>
          </w:tcPr>
          <w:p w14:paraId="5A1E4061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41 (25.0)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5598B38F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&lt;0.001</w:t>
            </w:r>
          </w:p>
        </w:tc>
      </w:tr>
      <w:tr w:rsidR="00034ECD" w:rsidRPr="00034ECD" w14:paraId="2787BF06" w14:textId="77777777" w:rsidTr="00785D85">
        <w:trPr>
          <w:trHeight w:val="510"/>
        </w:trPr>
        <w:tc>
          <w:tcPr>
            <w:tcW w:w="3118" w:type="dxa"/>
            <w:shd w:val="clear" w:color="auto" w:fill="auto"/>
            <w:vAlign w:val="center"/>
          </w:tcPr>
          <w:p w14:paraId="0F815B87" w14:textId="77777777" w:rsidR="00034ECD" w:rsidRPr="00034ECD" w:rsidRDefault="00034ECD" w:rsidP="00785D85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34E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Hydroxychloroquine</w:t>
            </w:r>
            <w:proofErr w:type="spellEnd"/>
          </w:p>
        </w:tc>
        <w:tc>
          <w:tcPr>
            <w:tcW w:w="1653" w:type="dxa"/>
            <w:shd w:val="clear" w:color="auto" w:fill="auto"/>
            <w:vAlign w:val="center"/>
          </w:tcPr>
          <w:p w14:paraId="70A0F799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574 (83.9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6A479334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431 (82.9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56E71E03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43 (87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77370C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.19</w:t>
            </w:r>
          </w:p>
        </w:tc>
      </w:tr>
      <w:tr w:rsidR="00034ECD" w:rsidRPr="00034ECD" w14:paraId="4133369B" w14:textId="77777777" w:rsidTr="00785D85">
        <w:trPr>
          <w:trHeight w:val="510"/>
        </w:trPr>
        <w:tc>
          <w:tcPr>
            <w:tcW w:w="3118" w:type="dxa"/>
            <w:shd w:val="clear" w:color="auto" w:fill="F2F2F2" w:themeFill="background1" w:themeFillShade="F2"/>
            <w:vAlign w:val="center"/>
          </w:tcPr>
          <w:p w14:paraId="1DB7FFCE" w14:textId="77777777" w:rsidR="00034ECD" w:rsidRPr="00034ECD" w:rsidRDefault="00034ECD" w:rsidP="00785D85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GB"/>
              </w:rPr>
              <w:t>Ventilation support</w:t>
            </w:r>
          </w:p>
        </w:tc>
        <w:tc>
          <w:tcPr>
            <w:tcW w:w="1653" w:type="dxa"/>
            <w:shd w:val="clear" w:color="auto" w:fill="F2F2F2" w:themeFill="background1" w:themeFillShade="F2"/>
            <w:vAlign w:val="center"/>
          </w:tcPr>
          <w:p w14:paraId="36DD4546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4" w:type="dxa"/>
            <w:shd w:val="clear" w:color="auto" w:fill="F2F2F2" w:themeFill="background1" w:themeFillShade="F2"/>
            <w:vAlign w:val="center"/>
          </w:tcPr>
          <w:p w14:paraId="61B75430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4" w:type="dxa"/>
            <w:shd w:val="clear" w:color="auto" w:fill="F2F2F2" w:themeFill="background1" w:themeFillShade="F2"/>
            <w:vAlign w:val="center"/>
          </w:tcPr>
          <w:p w14:paraId="51259366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994815B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  <w:tr w:rsidR="00034ECD" w:rsidRPr="00034ECD" w14:paraId="4C3226F5" w14:textId="77777777" w:rsidTr="00785D85">
        <w:trPr>
          <w:trHeight w:val="510"/>
        </w:trPr>
        <w:tc>
          <w:tcPr>
            <w:tcW w:w="3118" w:type="dxa"/>
            <w:shd w:val="clear" w:color="auto" w:fill="auto"/>
            <w:vAlign w:val="center"/>
          </w:tcPr>
          <w:p w14:paraId="64C2BB23" w14:textId="77777777" w:rsidR="00034ECD" w:rsidRPr="00034ECD" w:rsidRDefault="00034ECD" w:rsidP="00785D85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Oxygen with FiO</w:t>
            </w:r>
            <w:r w:rsidRPr="00034E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 w:rsidRPr="00034E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bookmarkStart w:id="1" w:name="_Hlk41139832"/>
            <w:r w:rsidRPr="00034E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≥50%</w:t>
            </w:r>
            <w:bookmarkEnd w:id="1"/>
          </w:p>
        </w:tc>
        <w:tc>
          <w:tcPr>
            <w:tcW w:w="1653" w:type="dxa"/>
            <w:shd w:val="clear" w:color="auto" w:fill="auto"/>
            <w:vAlign w:val="center"/>
          </w:tcPr>
          <w:p w14:paraId="1D921DF6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375 (55.7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09941D98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57 (50.6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123FFEAD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8 (71.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19FE00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&lt;</w:t>
            </w:r>
            <w:r w:rsidRPr="00034ECD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0.001</w:t>
            </w:r>
          </w:p>
        </w:tc>
      </w:tr>
      <w:tr w:rsidR="00034ECD" w:rsidRPr="00034ECD" w14:paraId="61FD22EA" w14:textId="77777777" w:rsidTr="00785D85">
        <w:trPr>
          <w:trHeight w:val="510"/>
        </w:trPr>
        <w:tc>
          <w:tcPr>
            <w:tcW w:w="3118" w:type="dxa"/>
            <w:shd w:val="clear" w:color="auto" w:fill="F2F2F2" w:themeFill="background1" w:themeFillShade="F2"/>
            <w:vAlign w:val="center"/>
          </w:tcPr>
          <w:p w14:paraId="3B0D607E" w14:textId="77777777" w:rsidR="00034ECD" w:rsidRPr="00034ECD" w:rsidRDefault="00034ECD" w:rsidP="00785D85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Non-invasive ventilation</w:t>
            </w:r>
          </w:p>
        </w:tc>
        <w:tc>
          <w:tcPr>
            <w:tcW w:w="1653" w:type="dxa"/>
            <w:shd w:val="clear" w:color="auto" w:fill="F2F2F2" w:themeFill="background1" w:themeFillShade="F2"/>
            <w:vAlign w:val="center"/>
          </w:tcPr>
          <w:p w14:paraId="0B3B934D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298 (43.6)</w:t>
            </w:r>
          </w:p>
        </w:tc>
        <w:tc>
          <w:tcPr>
            <w:tcW w:w="1654" w:type="dxa"/>
            <w:shd w:val="clear" w:color="auto" w:fill="F2F2F2" w:themeFill="background1" w:themeFillShade="F2"/>
            <w:vAlign w:val="center"/>
          </w:tcPr>
          <w:p w14:paraId="078E9611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8 (38.2)</w:t>
            </w:r>
          </w:p>
        </w:tc>
        <w:tc>
          <w:tcPr>
            <w:tcW w:w="1654" w:type="dxa"/>
            <w:shd w:val="clear" w:color="auto" w:fill="F2F2F2" w:themeFill="background1" w:themeFillShade="F2"/>
            <w:vAlign w:val="center"/>
          </w:tcPr>
          <w:p w14:paraId="041FBA49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0 (61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03A2729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&lt;0.001</w:t>
            </w:r>
          </w:p>
        </w:tc>
      </w:tr>
      <w:tr w:rsidR="00034ECD" w:rsidRPr="00034ECD" w14:paraId="2DC08D8D" w14:textId="77777777" w:rsidTr="00785D85">
        <w:trPr>
          <w:trHeight w:val="510"/>
        </w:trPr>
        <w:tc>
          <w:tcPr>
            <w:tcW w:w="3118" w:type="dxa"/>
            <w:shd w:val="clear" w:color="auto" w:fill="auto"/>
            <w:vAlign w:val="center"/>
          </w:tcPr>
          <w:p w14:paraId="47314EBD" w14:textId="77777777" w:rsidR="00034ECD" w:rsidRPr="00034ECD" w:rsidRDefault="00034ECD" w:rsidP="00785D85">
            <w:pPr>
              <w:spacing w:after="0" w:line="240" w:lineRule="auto"/>
              <w:ind w:left="168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Intubation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49A6796F" w14:textId="77777777" w:rsidR="00034ECD" w:rsidRPr="00034ECD" w:rsidRDefault="00034ECD" w:rsidP="00785D85">
            <w:pPr>
              <w:tabs>
                <w:tab w:val="left" w:pos="39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08 (15.8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128D69D3" w14:textId="77777777" w:rsidR="00034ECD" w:rsidRPr="00034ECD" w:rsidRDefault="00034ECD" w:rsidP="00785D85">
            <w:pPr>
              <w:tabs>
                <w:tab w:val="left" w:pos="39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8 (15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5621769A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0 (18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CFDF90" w14:textId="77777777" w:rsidR="00034ECD" w:rsidRPr="00034ECD" w:rsidRDefault="00034ECD" w:rsidP="00785D8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r w:rsidRPr="00034ECD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GB"/>
              </w:rPr>
              <w:t>0.31</w:t>
            </w:r>
          </w:p>
        </w:tc>
      </w:tr>
    </w:tbl>
    <w:p w14:paraId="4F0325D3" w14:textId="77777777" w:rsidR="00034ECD" w:rsidRPr="0000657F" w:rsidRDefault="00034ECD" w:rsidP="00034ECD">
      <w:pPr>
        <w:spacing w:after="0" w:line="240" w:lineRule="auto"/>
        <w:rPr>
          <w:rFonts w:ascii="Calibri" w:eastAsia="Calibri" w:hAnsi="Calibri" w:cs="Calibri"/>
          <w:lang w:val="en-GB"/>
        </w:rPr>
      </w:pPr>
    </w:p>
    <w:p w14:paraId="46CEF40E" w14:textId="77777777" w:rsidR="00034ECD" w:rsidRDefault="00034ECD" w:rsidP="00034EC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ata are shown as count (%). </w:t>
      </w:r>
    </w:p>
    <w:p w14:paraId="0C75A637" w14:textId="77777777" w:rsidR="00034ECD" w:rsidRDefault="00034ECD" w:rsidP="00034EC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te that oxygen was given with a FiO2 ≥50% to both non-ventilated and ventilated patients.</w:t>
      </w:r>
    </w:p>
    <w:p w14:paraId="18763964" w14:textId="77777777" w:rsidR="00034ECD" w:rsidRDefault="00034ECD" w:rsidP="00034EC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s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: subcutaneous; iv: intravenous; FiO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: fraction of inspired oxygen.</w:t>
      </w:r>
    </w:p>
    <w:p w14:paraId="4D688748" w14:textId="77777777" w:rsidR="0000657F" w:rsidRPr="0000657F" w:rsidRDefault="0000657F" w:rsidP="0000657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1A84F99" w14:textId="2D25D5C5" w:rsidR="0000657F" w:rsidRDefault="0000657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D10D822" w14:textId="5A53E09A" w:rsidR="00224516" w:rsidRDefault="00DA096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A131D8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. Correlates of pulmonary embolism in the study population, after substituting peak D-dimer for D-dimer on admission.</w:t>
      </w:r>
    </w:p>
    <w:p w14:paraId="2A4055A9" w14:textId="77777777" w:rsidR="00224516" w:rsidRDefault="0022451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491" w:type="dxa"/>
        <w:tblBorders>
          <w:top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903"/>
        <w:gridCol w:w="1697"/>
        <w:gridCol w:w="1234"/>
        <w:gridCol w:w="1696"/>
        <w:gridCol w:w="961"/>
      </w:tblGrid>
      <w:tr w:rsidR="00224516" w14:paraId="681E400F" w14:textId="77777777" w:rsidTr="001726EB">
        <w:trPr>
          <w:trHeight w:val="680"/>
        </w:trPr>
        <w:tc>
          <w:tcPr>
            <w:tcW w:w="2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01230EE9" w14:textId="77777777" w:rsidR="00224516" w:rsidRDefault="002245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38FFC44E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nivariate</w:t>
            </w:r>
          </w:p>
        </w:tc>
        <w:tc>
          <w:tcPr>
            <w:tcW w:w="26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71ABF00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ultivariate</w:t>
            </w:r>
          </w:p>
        </w:tc>
      </w:tr>
      <w:tr w:rsidR="00224516" w14:paraId="0464EFE3" w14:textId="77777777" w:rsidTr="001726EB">
        <w:trPr>
          <w:trHeight w:val="567"/>
        </w:trPr>
        <w:tc>
          <w:tcPr>
            <w:tcW w:w="2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8C7037" w14:textId="77777777" w:rsidR="00224516" w:rsidRDefault="002245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B9D5FC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 (95%CI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52DC85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E2A818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 (95%CI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576907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224516" w14:paraId="2C4473D1" w14:textId="77777777" w:rsidTr="001726EB">
        <w:trPr>
          <w:trHeight w:val="567"/>
        </w:trPr>
        <w:tc>
          <w:tcPr>
            <w:tcW w:w="290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F538FBD" w14:textId="77777777" w:rsidR="00224516" w:rsidRDefault="00DA09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3BE08F2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</w:p>
          <w:p w14:paraId="1C6A0A1A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97-1.01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B124749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7458C10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421B4C21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224516" w14:paraId="5F63317E" w14:textId="77777777" w:rsidTr="001726EB">
        <w:trPr>
          <w:trHeight w:val="567"/>
        </w:trPr>
        <w:tc>
          <w:tcPr>
            <w:tcW w:w="290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91BECFE" w14:textId="77777777" w:rsidR="00224516" w:rsidRDefault="00DA09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BMI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5FC4D6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6</w:t>
            </w:r>
          </w:p>
          <w:p w14:paraId="380F032F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.02-1.10)</w:t>
            </w:r>
          </w:p>
        </w:tc>
        <w:tc>
          <w:tcPr>
            <w:tcW w:w="12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F9F9D1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1954D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96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60F984A9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224516" w14:paraId="2BDEAE61" w14:textId="77777777" w:rsidTr="001726EB">
        <w:trPr>
          <w:trHeight w:val="567"/>
        </w:trPr>
        <w:tc>
          <w:tcPr>
            <w:tcW w:w="290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B6E9067" w14:textId="77777777" w:rsidR="00224516" w:rsidRDefault="00DA09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BA6B341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  <w:p w14:paraId="2537BDED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08-1.33)</w:t>
            </w:r>
          </w:p>
        </w:tc>
        <w:tc>
          <w:tcPr>
            <w:tcW w:w="12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67DE37E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68D5409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961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6DD8906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224516" w14:paraId="429F3F86" w14:textId="77777777" w:rsidTr="001726EB">
        <w:trPr>
          <w:trHeight w:val="567"/>
        </w:trPr>
        <w:tc>
          <w:tcPr>
            <w:tcW w:w="290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8D49B2E" w14:textId="77777777" w:rsidR="00224516" w:rsidRDefault="00DA09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trial fibrillation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1E251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  <w:p w14:paraId="73641683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13-1.39)</w:t>
            </w:r>
          </w:p>
        </w:tc>
        <w:tc>
          <w:tcPr>
            <w:tcW w:w="12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C09EAB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93E25C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96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055FADE8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224516" w14:paraId="04792661" w14:textId="77777777" w:rsidTr="001726EB">
        <w:trPr>
          <w:trHeight w:val="567"/>
        </w:trPr>
        <w:tc>
          <w:tcPr>
            <w:tcW w:w="290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254D1E4" w14:textId="77777777" w:rsidR="00224516" w:rsidRDefault="00DA09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hronic kidney disease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B050C58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5</w:t>
            </w:r>
          </w:p>
          <w:p w14:paraId="4BB750D4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16-1.25)</w:t>
            </w:r>
          </w:p>
        </w:tc>
        <w:tc>
          <w:tcPr>
            <w:tcW w:w="12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2A4AC15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26A7E05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61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A7137DF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224516" w14:paraId="48C5066F" w14:textId="77777777" w:rsidTr="001726EB">
        <w:trPr>
          <w:trHeight w:val="567"/>
        </w:trPr>
        <w:tc>
          <w:tcPr>
            <w:tcW w:w="290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6C20BD7" w14:textId="77777777" w:rsidR="00224516" w:rsidRDefault="00DA09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rior anticoagulant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CFE36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3</w:t>
            </w:r>
          </w:p>
          <w:p w14:paraId="1DC145EB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94-3.57)</w:t>
            </w:r>
          </w:p>
        </w:tc>
        <w:tc>
          <w:tcPr>
            <w:tcW w:w="12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41C38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DB4DA3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96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0C3E3006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224516" w14:paraId="4075A471" w14:textId="77777777" w:rsidTr="001726EB">
        <w:trPr>
          <w:trHeight w:val="567"/>
        </w:trPr>
        <w:tc>
          <w:tcPr>
            <w:tcW w:w="290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994A944" w14:textId="77777777" w:rsidR="00224516" w:rsidRDefault="00DA09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xygen saturation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72E607B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</w:p>
          <w:p w14:paraId="79383329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93-0.98)</w:t>
            </w:r>
          </w:p>
        </w:tc>
        <w:tc>
          <w:tcPr>
            <w:tcW w:w="12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C0F9BFC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DE0088E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961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6B53317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224516" w14:paraId="2B3245DD" w14:textId="77777777" w:rsidTr="001726EB">
        <w:trPr>
          <w:trHeight w:val="567"/>
        </w:trPr>
        <w:tc>
          <w:tcPr>
            <w:tcW w:w="290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C324788" w14:textId="77777777" w:rsidR="00224516" w:rsidRDefault="00DA09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White blood cell count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F2D5C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  <w:p w14:paraId="05ABED21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99-1.00)</w:t>
            </w:r>
          </w:p>
        </w:tc>
        <w:tc>
          <w:tcPr>
            <w:tcW w:w="12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B4C223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888691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96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449F37F3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224516" w14:paraId="270C67F3" w14:textId="77777777" w:rsidTr="001726EB">
        <w:trPr>
          <w:trHeight w:val="567"/>
        </w:trPr>
        <w:tc>
          <w:tcPr>
            <w:tcW w:w="290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2AEE7EE" w14:textId="77777777" w:rsidR="00224516" w:rsidRDefault="00DA09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latelet count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B047B96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  <w:p w14:paraId="06061970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.00-1.01)</w:t>
            </w:r>
          </w:p>
        </w:tc>
        <w:tc>
          <w:tcPr>
            <w:tcW w:w="12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30A9F67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991F15C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961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2EE52014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224516" w14:paraId="14627C54" w14:textId="77777777" w:rsidTr="001726EB">
        <w:trPr>
          <w:trHeight w:val="567"/>
        </w:trPr>
        <w:tc>
          <w:tcPr>
            <w:tcW w:w="290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1FC9019" w14:textId="77777777" w:rsidR="00224516" w:rsidRDefault="00DA09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erritin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30D91C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  <w:p w14:paraId="7A05F2B1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.00-1.01)</w:t>
            </w:r>
          </w:p>
        </w:tc>
        <w:tc>
          <w:tcPr>
            <w:tcW w:w="12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3C6351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BAED60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96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62313245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224516" w14:paraId="47FCDE4A" w14:textId="77777777" w:rsidTr="001726EB">
        <w:trPr>
          <w:trHeight w:val="567"/>
        </w:trPr>
        <w:tc>
          <w:tcPr>
            <w:tcW w:w="290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1484E47" w14:textId="77777777" w:rsidR="00224516" w:rsidRDefault="00DA09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spartate transaminase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DEFB043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  <w:p w14:paraId="1F49FC91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99-1.00)</w:t>
            </w:r>
          </w:p>
        </w:tc>
        <w:tc>
          <w:tcPr>
            <w:tcW w:w="12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46B14D3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B0ACDCD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61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88601B8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224516" w14:paraId="3A69FC13" w14:textId="77777777" w:rsidTr="001726EB">
        <w:trPr>
          <w:trHeight w:val="567"/>
        </w:trPr>
        <w:tc>
          <w:tcPr>
            <w:tcW w:w="2903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AE88CD5" w14:textId="77777777" w:rsidR="00224516" w:rsidRDefault="00DA09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actate dehydrogenase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6F99F3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  <w:p w14:paraId="1271DF90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99-1.00)</w:t>
            </w:r>
          </w:p>
        </w:tc>
        <w:tc>
          <w:tcPr>
            <w:tcW w:w="12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9A5A73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8CBE06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96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1B62DAA0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224516" w14:paraId="32EA798F" w14:textId="77777777" w:rsidTr="001726EB">
        <w:trPr>
          <w:trHeight w:val="567"/>
        </w:trPr>
        <w:tc>
          <w:tcPr>
            <w:tcW w:w="2903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EF8377A" w14:textId="77777777" w:rsidR="00224516" w:rsidRDefault="00DA09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Elevated troponin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374FD3D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20</w:t>
            </w:r>
          </w:p>
          <w:p w14:paraId="1A23F6A9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.22-3.95)</w:t>
            </w:r>
          </w:p>
        </w:tc>
        <w:tc>
          <w:tcPr>
            <w:tcW w:w="12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0BA81A4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E0C5F06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961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BA63920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224516" w14:paraId="0F1F5B41" w14:textId="77777777" w:rsidTr="001726EB">
        <w:trPr>
          <w:trHeight w:val="567"/>
        </w:trPr>
        <w:tc>
          <w:tcPr>
            <w:tcW w:w="29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464361" w14:textId="77777777" w:rsidR="00224516" w:rsidRDefault="00DA09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Peak D-dimer </w:t>
            </w:r>
          </w:p>
        </w:tc>
        <w:tc>
          <w:tcPr>
            <w:tcW w:w="16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93D7AC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.78 </w:t>
            </w:r>
          </w:p>
          <w:p w14:paraId="44C5CFDB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.43-2.20)</w:t>
            </w:r>
          </w:p>
        </w:tc>
        <w:tc>
          <w:tcPr>
            <w:tcW w:w="1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C3CD63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B3E16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.57 </w:t>
            </w:r>
          </w:p>
          <w:p w14:paraId="797993DA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.01-2.45)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2A056F" w14:textId="77777777" w:rsidR="00224516" w:rsidRDefault="00DA09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</w:tr>
    </w:tbl>
    <w:p w14:paraId="40FC7D9E" w14:textId="77777777" w:rsidR="00224516" w:rsidRDefault="002245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6BE84C" w14:textId="77777777" w:rsidR="00224516" w:rsidRDefault="00DA09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MI: body mass index.</w:t>
      </w:r>
    </w:p>
    <w:p w14:paraId="13BB738B" w14:textId="77777777" w:rsidR="00224516" w:rsidRDefault="00224516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94C5D5C" w14:textId="77777777" w:rsidR="00224516" w:rsidRDefault="00DA096C">
      <w:pPr>
        <w:rPr>
          <w:rFonts w:ascii="Times New Roman" w:hAnsi="Times New Roman" w:cs="Times New Roman"/>
          <w:b/>
          <w:sz w:val="24"/>
          <w:szCs w:val="24"/>
        </w:rPr>
      </w:pPr>
      <w:r>
        <w:br w:type="page"/>
      </w:r>
    </w:p>
    <w:p w14:paraId="21A65F4D" w14:textId="5EDC6A8E" w:rsidR="00224516" w:rsidRDefault="00DA096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A131D8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. Correlates of pulmonary embolism in closed cases. </w:t>
      </w:r>
    </w:p>
    <w:p w14:paraId="06A2CE64" w14:textId="77777777" w:rsidR="00224516" w:rsidRDefault="0022451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781" w:type="dxa"/>
        <w:jc w:val="center"/>
        <w:tblBorders>
          <w:top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3072"/>
        <w:gridCol w:w="2173"/>
        <w:gridCol w:w="1416"/>
        <w:gridCol w:w="1843"/>
        <w:gridCol w:w="1277"/>
      </w:tblGrid>
      <w:tr w:rsidR="00224516" w14:paraId="675E2C37" w14:textId="77777777" w:rsidTr="001726EB">
        <w:trPr>
          <w:trHeight w:val="680"/>
          <w:jc w:val="center"/>
        </w:trPr>
        <w:tc>
          <w:tcPr>
            <w:tcW w:w="3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ED47565" w14:textId="77777777" w:rsidR="00224516" w:rsidRDefault="00224516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35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7A87DD5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Univariate</w:t>
            </w:r>
          </w:p>
        </w:tc>
        <w:tc>
          <w:tcPr>
            <w:tcW w:w="3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5F01B91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Multivariate</w:t>
            </w:r>
          </w:p>
        </w:tc>
      </w:tr>
      <w:tr w:rsidR="00224516" w14:paraId="06A80E27" w14:textId="77777777" w:rsidTr="001726EB">
        <w:trPr>
          <w:trHeight w:val="567"/>
          <w:jc w:val="center"/>
        </w:trPr>
        <w:tc>
          <w:tcPr>
            <w:tcW w:w="3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33012" w14:textId="77777777" w:rsidR="00224516" w:rsidRDefault="00224516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E7E035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911789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40CB24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BE2541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P value</w:t>
            </w:r>
          </w:p>
        </w:tc>
      </w:tr>
      <w:tr w:rsidR="00224516" w14:paraId="60E928A6" w14:textId="77777777" w:rsidTr="001726EB">
        <w:trPr>
          <w:trHeight w:val="567"/>
          <w:jc w:val="center"/>
        </w:trPr>
        <w:tc>
          <w:tcPr>
            <w:tcW w:w="307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83391FB" w14:textId="77777777" w:rsidR="00224516" w:rsidRDefault="00DA096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D7443A4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0.99 </w:t>
            </w:r>
          </w:p>
          <w:p w14:paraId="2053D55A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0.96-1.01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B2CB164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C9E1F0D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2919E168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224516" w14:paraId="5AA6CE2D" w14:textId="77777777" w:rsidTr="001726EB">
        <w:trPr>
          <w:trHeight w:val="567"/>
          <w:jc w:val="center"/>
        </w:trPr>
        <w:tc>
          <w:tcPr>
            <w:tcW w:w="307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BC94849" w14:textId="77777777" w:rsidR="00224516" w:rsidRDefault="00DA096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BMI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E70C83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1.08 </w:t>
            </w:r>
          </w:p>
          <w:p w14:paraId="71D7B7F5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1.03-1.13)</w:t>
            </w:r>
          </w:p>
        </w:tc>
        <w:tc>
          <w:tcPr>
            <w:tcW w:w="14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B91EF2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E52E51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77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7E2E8B66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224516" w14:paraId="146AD60F" w14:textId="77777777" w:rsidTr="001726EB">
        <w:trPr>
          <w:trHeight w:val="567"/>
          <w:jc w:val="center"/>
        </w:trPr>
        <w:tc>
          <w:tcPr>
            <w:tcW w:w="3072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C407395" w14:textId="77777777" w:rsidR="00224516" w:rsidRDefault="00DA096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F9EEFCC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0.37 </w:t>
            </w:r>
          </w:p>
          <w:p w14:paraId="6F6248B0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0.09-1.53)</w:t>
            </w:r>
          </w:p>
        </w:tc>
        <w:tc>
          <w:tcPr>
            <w:tcW w:w="14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88B7123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8802675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77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375008B5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224516" w14:paraId="7EE490B7" w14:textId="77777777" w:rsidTr="001726EB">
        <w:trPr>
          <w:trHeight w:val="567"/>
          <w:jc w:val="center"/>
        </w:trPr>
        <w:tc>
          <w:tcPr>
            <w:tcW w:w="307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1A2A9CE" w14:textId="77777777" w:rsidR="00224516" w:rsidRDefault="00DA096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trial fibrillation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59320E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0.51 </w:t>
            </w:r>
          </w:p>
          <w:p w14:paraId="50E22458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0.16-1.64)</w:t>
            </w:r>
          </w:p>
        </w:tc>
        <w:tc>
          <w:tcPr>
            <w:tcW w:w="14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9914F8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C62F22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77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4B0AF84D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224516" w14:paraId="135F3DEC" w14:textId="77777777" w:rsidTr="001726EB">
        <w:trPr>
          <w:trHeight w:val="567"/>
          <w:jc w:val="center"/>
        </w:trPr>
        <w:tc>
          <w:tcPr>
            <w:tcW w:w="3072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190A828" w14:textId="77777777" w:rsidR="00224516" w:rsidRDefault="00DA096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hronic kidney disease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58FBAC2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0.49 </w:t>
            </w:r>
          </w:p>
          <w:p w14:paraId="35FC6F1B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0.17-1.36)</w:t>
            </w:r>
          </w:p>
        </w:tc>
        <w:tc>
          <w:tcPr>
            <w:tcW w:w="14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03F355A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3EE8FAC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7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20A6205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224516" w14:paraId="3913CCA7" w14:textId="77777777" w:rsidTr="001726EB">
        <w:trPr>
          <w:trHeight w:val="567"/>
          <w:jc w:val="center"/>
        </w:trPr>
        <w:tc>
          <w:tcPr>
            <w:tcW w:w="307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7D753FC" w14:textId="77777777" w:rsidR="00224516" w:rsidRDefault="00DA096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Prior anticoagulant 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DCECD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1.69 </w:t>
            </w:r>
          </w:p>
          <w:p w14:paraId="4EB369A9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0.78-3.65)</w:t>
            </w:r>
          </w:p>
        </w:tc>
        <w:tc>
          <w:tcPr>
            <w:tcW w:w="14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E95468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57F5B8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77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7E7A68CF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224516" w14:paraId="63EDAEA6" w14:textId="77777777" w:rsidTr="001726EB">
        <w:trPr>
          <w:trHeight w:val="567"/>
          <w:jc w:val="center"/>
        </w:trPr>
        <w:tc>
          <w:tcPr>
            <w:tcW w:w="3072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79EFB75" w14:textId="77777777" w:rsidR="00224516" w:rsidRDefault="00DA096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Oxygen saturation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9219AB6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0.95 </w:t>
            </w:r>
          </w:p>
          <w:p w14:paraId="5938FE79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0.93-0.98)</w:t>
            </w:r>
          </w:p>
        </w:tc>
        <w:tc>
          <w:tcPr>
            <w:tcW w:w="14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A87574C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52CFBAA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77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9BF88BE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224516" w14:paraId="719F9A37" w14:textId="77777777" w:rsidTr="001726EB">
        <w:trPr>
          <w:trHeight w:val="567"/>
          <w:jc w:val="center"/>
        </w:trPr>
        <w:tc>
          <w:tcPr>
            <w:tcW w:w="307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051F70A" w14:textId="77777777" w:rsidR="00224516" w:rsidRDefault="00DA096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White blood cell count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F0137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1.00 </w:t>
            </w:r>
          </w:p>
          <w:p w14:paraId="4A5E78DE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1.00-1.01)</w:t>
            </w:r>
          </w:p>
        </w:tc>
        <w:tc>
          <w:tcPr>
            <w:tcW w:w="14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4FA6FB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5A5D9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77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68787EA6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224516" w14:paraId="7FE75E93" w14:textId="77777777" w:rsidTr="001726EB">
        <w:trPr>
          <w:trHeight w:val="567"/>
          <w:jc w:val="center"/>
        </w:trPr>
        <w:tc>
          <w:tcPr>
            <w:tcW w:w="3072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2EC301C" w14:textId="77777777" w:rsidR="00224516" w:rsidRDefault="00DA096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latelet count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9FE6D07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1.00 </w:t>
            </w:r>
          </w:p>
          <w:p w14:paraId="00A96AA2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1-1.01)</w:t>
            </w:r>
          </w:p>
        </w:tc>
        <w:tc>
          <w:tcPr>
            <w:tcW w:w="14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E6C6818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FE2571C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77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49348BE3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224516" w14:paraId="2726A568" w14:textId="77777777" w:rsidTr="001726EB">
        <w:trPr>
          <w:trHeight w:val="567"/>
          <w:jc w:val="center"/>
        </w:trPr>
        <w:tc>
          <w:tcPr>
            <w:tcW w:w="307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A2428CF" w14:textId="77777777" w:rsidR="00224516" w:rsidRDefault="00DA096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erritin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E6D56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1.00 </w:t>
            </w:r>
          </w:p>
          <w:p w14:paraId="5DF53171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1.00-1.01)</w:t>
            </w:r>
          </w:p>
        </w:tc>
        <w:tc>
          <w:tcPr>
            <w:tcW w:w="14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6948B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2D5FD4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77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79C21EDB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224516" w14:paraId="3F7E4F6C" w14:textId="77777777" w:rsidTr="001726EB">
        <w:trPr>
          <w:trHeight w:val="567"/>
          <w:jc w:val="center"/>
        </w:trPr>
        <w:tc>
          <w:tcPr>
            <w:tcW w:w="3072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0A44559" w14:textId="77777777" w:rsidR="00224516" w:rsidRDefault="00DA096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spartate transaminase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9053483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1.00 </w:t>
            </w:r>
          </w:p>
          <w:p w14:paraId="27BC3C84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0.99-1.00)</w:t>
            </w:r>
          </w:p>
        </w:tc>
        <w:tc>
          <w:tcPr>
            <w:tcW w:w="14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B6A4CE5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814EF31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7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6290A56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224516" w14:paraId="0AE61BFC" w14:textId="77777777" w:rsidTr="001726EB">
        <w:trPr>
          <w:trHeight w:val="567"/>
          <w:jc w:val="center"/>
        </w:trPr>
        <w:tc>
          <w:tcPr>
            <w:tcW w:w="307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BB9B554" w14:textId="77777777" w:rsidR="00224516" w:rsidRDefault="00DA096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actate dehydrogenase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6E4237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1.00 </w:t>
            </w:r>
          </w:p>
          <w:p w14:paraId="76EF04A1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0.99-1.00)</w:t>
            </w:r>
          </w:p>
        </w:tc>
        <w:tc>
          <w:tcPr>
            <w:tcW w:w="14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18DB9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6C826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77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326940C2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224516" w14:paraId="7CA58DCF" w14:textId="77777777" w:rsidTr="001726EB">
        <w:trPr>
          <w:trHeight w:val="567"/>
          <w:jc w:val="center"/>
        </w:trPr>
        <w:tc>
          <w:tcPr>
            <w:tcW w:w="3072" w:type="dxa"/>
            <w:tcBorders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8CC4D4B" w14:textId="77777777" w:rsidR="00224516" w:rsidRDefault="00DA096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Elevated troponin</w:t>
            </w:r>
          </w:p>
        </w:tc>
        <w:tc>
          <w:tcPr>
            <w:tcW w:w="217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0BDF94F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2.16 </w:t>
            </w:r>
          </w:p>
          <w:p w14:paraId="631214FA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1.11-4.18)</w:t>
            </w:r>
          </w:p>
        </w:tc>
        <w:tc>
          <w:tcPr>
            <w:tcW w:w="141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7BBAD63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5F77E65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77" w:type="dxa"/>
            <w:tcBorders>
              <w:left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2B88A7D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224516" w14:paraId="5BBD4FCC" w14:textId="77777777" w:rsidTr="001726EB">
        <w:trPr>
          <w:trHeight w:val="567"/>
          <w:jc w:val="center"/>
        </w:trPr>
        <w:tc>
          <w:tcPr>
            <w:tcW w:w="30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3E4B70" w14:textId="77777777" w:rsidR="00224516" w:rsidRDefault="00DA096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-dimer on admission</w:t>
            </w:r>
          </w:p>
        </w:tc>
        <w:tc>
          <w:tcPr>
            <w:tcW w:w="2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E10797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2.18 </w:t>
            </w:r>
          </w:p>
          <w:p w14:paraId="29ED0818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1.66-2.87)</w:t>
            </w:r>
          </w:p>
        </w:tc>
        <w:tc>
          <w:tcPr>
            <w:tcW w:w="1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5C4B34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BDAC22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1.60 </w:t>
            </w:r>
          </w:p>
          <w:p w14:paraId="47816E91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(1.07-2.40)</w:t>
            </w:r>
          </w:p>
        </w:tc>
        <w:tc>
          <w:tcPr>
            <w:tcW w:w="1277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7B7ED3" w14:textId="77777777" w:rsidR="00224516" w:rsidRDefault="00DA096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</w:tr>
    </w:tbl>
    <w:p w14:paraId="08AB3B93" w14:textId="77777777" w:rsidR="00224516" w:rsidRDefault="00224516">
      <w:pPr>
        <w:rPr>
          <w:rFonts w:ascii="Times New Roman" w:hAnsi="Times New Roman" w:cs="Times New Roman"/>
          <w:sz w:val="24"/>
          <w:szCs w:val="24"/>
        </w:rPr>
      </w:pPr>
    </w:p>
    <w:p w14:paraId="03DB5BCF" w14:textId="54DE7468" w:rsidR="00224516" w:rsidRPr="003B203D" w:rsidRDefault="00DA096C" w:rsidP="003B203D">
      <w:pPr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0"/>
          <w:lang w:val="en-GB"/>
        </w:rPr>
        <w:t>BMI: body mass index.</w:t>
      </w:r>
    </w:p>
    <w:sectPr w:rsidR="00224516" w:rsidRPr="003B203D">
      <w:footerReference w:type="default" r:id="rId10"/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2D154" w16cex:dateUtc="2020-06-28T06:20:00Z"/>
  <w16cex:commentExtensible w16cex:durableId="22A2E1F9" w16cex:dateUtc="2020-06-28T07:31:00Z"/>
  <w16cex:commentExtensible w16cex:durableId="22A2DDDF" w16cex:dateUtc="2020-06-28T07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DA50BC4" w16cid:durableId="22A2D154"/>
  <w16cid:commentId w16cid:paraId="53D660C1" w16cid:durableId="22A2E1F9"/>
  <w16cid:commentId w16cid:paraId="02FCD280" w16cid:durableId="22A2DDD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F26BB3" w14:textId="77777777" w:rsidR="0010190B" w:rsidRDefault="0010190B" w:rsidP="000F3685">
      <w:pPr>
        <w:spacing w:after="0" w:line="240" w:lineRule="auto"/>
      </w:pPr>
      <w:r>
        <w:separator/>
      </w:r>
    </w:p>
  </w:endnote>
  <w:endnote w:type="continuationSeparator" w:id="0">
    <w:p w14:paraId="2B324CC9" w14:textId="77777777" w:rsidR="0010190B" w:rsidRDefault="0010190B" w:rsidP="000F36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082436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61B906FC" w14:textId="102027AA" w:rsidR="00785D85" w:rsidRPr="000F3685" w:rsidRDefault="00785D85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0F368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F3685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0F368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A144E" w:rsidRPr="007A144E">
          <w:rPr>
            <w:rFonts w:ascii="Times New Roman" w:hAnsi="Times New Roman" w:cs="Times New Roman"/>
            <w:noProof/>
            <w:sz w:val="24"/>
            <w:szCs w:val="24"/>
            <w:lang w:val="it-IT"/>
          </w:rPr>
          <w:t>13</w:t>
        </w:r>
        <w:r w:rsidRPr="000F368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DA2D28E" w14:textId="77777777" w:rsidR="00785D85" w:rsidRDefault="00785D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EF2BA4" w14:textId="77777777" w:rsidR="0010190B" w:rsidRDefault="0010190B" w:rsidP="000F3685">
      <w:pPr>
        <w:spacing w:after="0" w:line="240" w:lineRule="auto"/>
      </w:pPr>
      <w:r>
        <w:separator/>
      </w:r>
    </w:p>
  </w:footnote>
  <w:footnote w:type="continuationSeparator" w:id="0">
    <w:p w14:paraId="28846757" w14:textId="77777777" w:rsidR="0010190B" w:rsidRDefault="0010190B" w:rsidP="000F36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4960EC"/>
    <w:multiLevelType w:val="multilevel"/>
    <w:tmpl w:val="F2AE7D8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6EBE343D"/>
    <w:multiLevelType w:val="multilevel"/>
    <w:tmpl w:val="A16C29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516"/>
    <w:rsid w:val="0000657F"/>
    <w:rsid w:val="00034ECD"/>
    <w:rsid w:val="000366B9"/>
    <w:rsid w:val="00071DA9"/>
    <w:rsid w:val="00087CE5"/>
    <w:rsid w:val="00097414"/>
    <w:rsid w:val="000F3685"/>
    <w:rsid w:val="0010190B"/>
    <w:rsid w:val="00133C2D"/>
    <w:rsid w:val="001726EB"/>
    <w:rsid w:val="00224516"/>
    <w:rsid w:val="00300009"/>
    <w:rsid w:val="003107FA"/>
    <w:rsid w:val="003750B9"/>
    <w:rsid w:val="0038322B"/>
    <w:rsid w:val="0039104B"/>
    <w:rsid w:val="003B203D"/>
    <w:rsid w:val="00422EEA"/>
    <w:rsid w:val="0055345B"/>
    <w:rsid w:val="00595E58"/>
    <w:rsid w:val="006414D7"/>
    <w:rsid w:val="0067345A"/>
    <w:rsid w:val="006963B7"/>
    <w:rsid w:val="0078207D"/>
    <w:rsid w:val="00785D85"/>
    <w:rsid w:val="007A144E"/>
    <w:rsid w:val="008439CE"/>
    <w:rsid w:val="008E31CF"/>
    <w:rsid w:val="00914DB1"/>
    <w:rsid w:val="009C7FEC"/>
    <w:rsid w:val="00A131D8"/>
    <w:rsid w:val="00A45FB3"/>
    <w:rsid w:val="00AD6F99"/>
    <w:rsid w:val="00B37359"/>
    <w:rsid w:val="00C47F76"/>
    <w:rsid w:val="00C55E38"/>
    <w:rsid w:val="00CF4E33"/>
    <w:rsid w:val="00DA096C"/>
    <w:rsid w:val="00DE68E7"/>
    <w:rsid w:val="00EA66F2"/>
    <w:rsid w:val="00F3520A"/>
    <w:rsid w:val="00FC10FA"/>
    <w:rsid w:val="00FE0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26F4C"/>
  <w15:docId w15:val="{7643B10F-F560-CB48-A7EA-265ED1F81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76DA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174DF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8174D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174DF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E13B6"/>
  </w:style>
  <w:style w:type="character" w:customStyle="1" w:styleId="BodyTextChar">
    <w:name w:val="Body Text Char"/>
    <w:basedOn w:val="DefaultParagraphFont"/>
    <w:link w:val="BodyText"/>
    <w:qFormat/>
    <w:rsid w:val="003E13B6"/>
    <w:rPr>
      <w:color w:val="00000A"/>
    </w:rPr>
  </w:style>
  <w:style w:type="character" w:customStyle="1" w:styleId="FooterChar1">
    <w:name w:val="Footer Char1"/>
    <w:basedOn w:val="DefaultParagraphFont"/>
    <w:uiPriority w:val="99"/>
    <w:semiHidden/>
    <w:qFormat/>
    <w:rsid w:val="003E13B6"/>
  </w:style>
  <w:style w:type="character" w:customStyle="1" w:styleId="HeaderChar">
    <w:name w:val="Header Char"/>
    <w:basedOn w:val="DefaultParagraphFont"/>
    <w:link w:val="Header"/>
    <w:uiPriority w:val="99"/>
    <w:qFormat/>
    <w:rsid w:val="003E13B6"/>
    <w:rPr>
      <w:color w:val="00000A"/>
    </w:rPr>
  </w:style>
  <w:style w:type="character" w:customStyle="1" w:styleId="CollegamentoInternet">
    <w:name w:val="Collegamento Internet"/>
    <w:basedOn w:val="DefaultParagraphFont"/>
    <w:uiPriority w:val="99"/>
    <w:unhideWhenUsed/>
    <w:rsid w:val="00036DC1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qFormat/>
    <w:rsid w:val="00036DC1"/>
    <w:rPr>
      <w:color w:val="605E5C"/>
      <w:shd w:val="clear" w:color="auto" w:fill="E1DFDD"/>
    </w:rPr>
  </w:style>
  <w:style w:type="paragraph" w:customStyle="1" w:styleId="Titolo1">
    <w:name w:val="Titolo1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link w:val="BodyTextChar"/>
    <w:rsid w:val="003E13B6"/>
    <w:pPr>
      <w:spacing w:after="140" w:line="288" w:lineRule="auto"/>
    </w:pPr>
    <w:rPr>
      <w:color w:val="00000A"/>
    </w:r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ice">
    <w:name w:val="Indice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76DA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8174DF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8174DF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3E13B6"/>
    <w:pPr>
      <w:tabs>
        <w:tab w:val="center" w:pos="4819"/>
        <w:tab w:val="right" w:pos="9638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E13B6"/>
    <w:pPr>
      <w:tabs>
        <w:tab w:val="center" w:pos="4680"/>
        <w:tab w:val="right" w:pos="9360"/>
      </w:tabs>
      <w:spacing w:after="0" w:line="240" w:lineRule="auto"/>
    </w:pPr>
    <w:rPr>
      <w:color w:val="00000A"/>
    </w:rPr>
  </w:style>
  <w:style w:type="paragraph" w:styleId="Revision">
    <w:name w:val="Revision"/>
    <w:uiPriority w:val="99"/>
    <w:semiHidden/>
    <w:qFormat/>
    <w:rsid w:val="00B85F4D"/>
  </w:style>
  <w:style w:type="paragraph" w:styleId="ListParagraph">
    <w:name w:val="List Paragraph"/>
    <w:basedOn w:val="Normal"/>
    <w:uiPriority w:val="34"/>
    <w:qFormat/>
    <w:rsid w:val="00B75C91"/>
    <w:pPr>
      <w:ind w:left="720"/>
      <w:contextualSpacing/>
    </w:pPr>
  </w:style>
  <w:style w:type="paragraph" w:customStyle="1" w:styleId="Contenutocornice">
    <w:name w:val="Contenuto cornice"/>
    <w:basedOn w:val="Normal"/>
    <w:qFormat/>
  </w:style>
  <w:style w:type="table" w:styleId="TableGrid">
    <w:name w:val="Table Grid"/>
    <w:basedOn w:val="TableNormal"/>
    <w:uiPriority w:val="39"/>
    <w:rsid w:val="00A45F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31E328-EDCC-4FD6-852C-F9EA53C2D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3</Pages>
  <Words>1482</Words>
  <Characters>8450</Characters>
  <Application>Microsoft Office Word</Application>
  <DocSecurity>0</DocSecurity>
  <Lines>70</Lines>
  <Paragraphs>1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Di pasquale</dc:creator>
  <dc:description/>
  <cp:lastModifiedBy>Sudhakaran M.</cp:lastModifiedBy>
  <cp:revision>18</cp:revision>
  <dcterms:created xsi:type="dcterms:W3CDTF">2020-06-30T22:42:00Z</dcterms:created>
  <dcterms:modified xsi:type="dcterms:W3CDTF">2020-10-29T09:05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